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208C" w14:textId="30DE3ECB" w:rsidR="00AD18C7" w:rsidRDefault="00AD18C7" w:rsidP="00AD18C7">
      <w:pPr>
        <w:pStyle w:val="af"/>
        <w:jc w:val="center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  <w:bookmarkStart w:id="0" w:name="_Ref198121227"/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Supplementary material</w:t>
      </w:r>
    </w:p>
    <w:p w14:paraId="6E2A4177" w14:textId="6B948DC6" w:rsidR="00CB73A1" w:rsidRPr="00ED6A5B" w:rsidRDefault="00CB73A1" w:rsidP="00CB73A1">
      <w:pPr>
        <w:rPr>
          <w:rFonts w:ascii="Times New Roman" w:hAnsi="Times New Roman" w:cs="Times New Roman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1</w:t>
      </w: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Pr="00ED6A5B">
        <w:rPr>
          <w:rFonts w:ascii="Times New Roman" w:hAnsi="Times New Roman" w:cs="Times New Roman"/>
        </w:rPr>
        <w:t xml:space="preserve">Covariates </w:t>
      </w:r>
      <w:r>
        <w:rPr>
          <w:rFonts w:ascii="Times New Roman" w:hAnsi="Times New Roman" w:cs="Times New Roman" w:hint="eastAsia"/>
        </w:rPr>
        <w:t>i</w:t>
      </w:r>
      <w:r w:rsidRPr="00ED6A5B">
        <w:rPr>
          <w:rFonts w:ascii="Times New Roman" w:hAnsi="Times New Roman" w:cs="Times New Roman"/>
        </w:rPr>
        <w:t xml:space="preserve">ncluded in </w:t>
      </w:r>
      <w:r w:rsidR="00DB5779" w:rsidRPr="00DB5779">
        <w:rPr>
          <w:rFonts w:ascii="Times New Roman" w:hAnsi="Times New Roman" w:cs="Times New Roman" w:hint="eastAsia"/>
        </w:rPr>
        <w:t>multivariable logistic regression</w:t>
      </w:r>
      <w:r w:rsidR="00DB5779">
        <w:rPr>
          <w:rFonts w:ascii="Times New Roman" w:hAnsi="Times New Roman" w:cs="Times New Roman" w:hint="eastAsia"/>
        </w:rPr>
        <w:t xml:space="preserve"> m</w:t>
      </w:r>
      <w:r w:rsidRPr="00ED6A5B">
        <w:rPr>
          <w:rFonts w:ascii="Times New Roman" w:hAnsi="Times New Roman" w:cs="Times New Roman"/>
        </w:rPr>
        <w:t>odels</w:t>
      </w:r>
      <w:r>
        <w:rPr>
          <w:rFonts w:ascii="Times New Roman" w:hAnsi="Times New Roman" w:cs="Times New Roman" w:hint="eastAsia"/>
        </w:rPr>
        <w:t xml:space="preserve"> in the primary analysis</w:t>
      </w:r>
      <w:r w:rsidR="000F2CF2">
        <w:rPr>
          <w:rFonts w:ascii="Times New Roman" w:hAnsi="Times New Roman" w:cs="Times New Roman" w:hint="eastAsia"/>
        </w:rPr>
        <w:t>.</w:t>
      </w:r>
    </w:p>
    <w:tbl>
      <w:tblPr>
        <w:tblStyle w:val="ae"/>
        <w:tblW w:w="9214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49"/>
        <w:gridCol w:w="1423"/>
        <w:gridCol w:w="2779"/>
        <w:gridCol w:w="1620"/>
      </w:tblGrid>
      <w:tr w:rsidR="0024582E" w:rsidRPr="00CE5C5D" w14:paraId="3B6535BA" w14:textId="77777777" w:rsidTr="00CE5C5D">
        <w:tc>
          <w:tcPr>
            <w:tcW w:w="1843" w:type="dxa"/>
            <w:tcBorders>
              <w:top w:val="thinThickSmallGap" w:sz="24" w:space="0" w:color="auto"/>
              <w:bottom w:val="single" w:sz="6" w:space="0" w:color="auto"/>
            </w:tcBorders>
          </w:tcPr>
          <w:p w14:paraId="5939269A" w14:textId="77777777" w:rsidR="0024582E" w:rsidRPr="00CE5C5D" w:rsidRDefault="0024582E" w:rsidP="00CF1A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thinThickSmallGap" w:sz="24" w:space="0" w:color="auto"/>
              <w:bottom w:val="single" w:sz="6" w:space="0" w:color="auto"/>
            </w:tcBorders>
          </w:tcPr>
          <w:p w14:paraId="661E6133" w14:textId="37E7F89B" w:rsidR="0024582E" w:rsidRPr="00CE5C5D" w:rsidRDefault="0024582E" w:rsidP="00CF1A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423" w:type="dxa"/>
            <w:tcBorders>
              <w:top w:val="thinThickSmallGap" w:sz="24" w:space="0" w:color="auto"/>
              <w:bottom w:val="single" w:sz="6" w:space="0" w:color="auto"/>
            </w:tcBorders>
          </w:tcPr>
          <w:p w14:paraId="3683BBD1" w14:textId="77777777" w:rsidR="0024582E" w:rsidRPr="00CE5C5D" w:rsidRDefault="0024582E" w:rsidP="00CF1A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779" w:type="dxa"/>
            <w:tcBorders>
              <w:top w:val="thinThickSmallGap" w:sz="24" w:space="0" w:color="auto"/>
              <w:bottom w:val="single" w:sz="6" w:space="0" w:color="auto"/>
            </w:tcBorders>
          </w:tcPr>
          <w:p w14:paraId="76C9160B" w14:textId="77777777" w:rsidR="0024582E" w:rsidRPr="00CE5C5D" w:rsidRDefault="0024582E" w:rsidP="00CF1A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ding / Description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single" w:sz="6" w:space="0" w:color="auto"/>
            </w:tcBorders>
          </w:tcPr>
          <w:p w14:paraId="1B5F8B06" w14:textId="1E002EAB" w:rsidR="0024582E" w:rsidRPr="00CE5C5D" w:rsidRDefault="0024582E" w:rsidP="00CF1A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urce / Section</w:t>
            </w:r>
          </w:p>
        </w:tc>
      </w:tr>
      <w:tr w:rsidR="00CE5C5D" w:rsidRPr="00CE5C5D" w14:paraId="3D3C903C" w14:textId="77777777" w:rsidTr="00CE5C5D"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36066DE1" w14:textId="11998B7C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Sociodemographic characteristics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34CB0487" w14:textId="760B9956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6B796E5B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2C8B858E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65 years /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65 years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7F8F7305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625954BC" w14:textId="77777777" w:rsidTr="00CE5C5D">
        <w:tc>
          <w:tcPr>
            <w:tcW w:w="1843" w:type="dxa"/>
            <w:vMerge/>
          </w:tcPr>
          <w:p w14:paraId="2D548326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57762CBB" w14:textId="1BE14D05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6B9EE117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492E236B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Male /female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0A11A7A7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451087BF" w14:textId="77777777" w:rsidTr="00CE5C5D">
        <w:tc>
          <w:tcPr>
            <w:tcW w:w="1843" w:type="dxa"/>
            <w:vMerge/>
          </w:tcPr>
          <w:p w14:paraId="36537C79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18148A70" w14:textId="612A7EE8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670FB1DE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602780EA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&lt;9 years, 9-12 years, &gt;12 years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66898718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065AC1AC" w14:textId="77777777" w:rsidTr="00CE5C5D">
        <w:tc>
          <w:tcPr>
            <w:tcW w:w="1843" w:type="dxa"/>
            <w:vMerge/>
          </w:tcPr>
          <w:p w14:paraId="6D42EFED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26349709" w14:textId="35753A1B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4A92F648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02FF02F9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Mexican American, Non-Hispanic White, Non-Hispanic Black, Other races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0C21C3A1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67840AB0" w14:textId="77777777" w:rsidTr="003660D9">
        <w:tc>
          <w:tcPr>
            <w:tcW w:w="1843" w:type="dxa"/>
            <w:vMerge/>
          </w:tcPr>
          <w:p w14:paraId="60F40A1B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62C4A735" w14:textId="5C165CD4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2D4F94FE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6113A711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rried/Living with Partner, </w:t>
            </w:r>
          </w:p>
          <w:p w14:paraId="49FD2C5D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dowed/Divorced/Separated, </w:t>
            </w:r>
          </w:p>
          <w:p w14:paraId="109BC8ED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Never married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4377D71B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1F657C26" w14:textId="77777777" w:rsidTr="003660D9"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0686DECE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4F9AE0A5" w14:textId="78F267D9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03A90A90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0706EA04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w income (PIR &lt; 1), middle income (1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IR &lt; 4), and high income (PIR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2F4C5BAB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Demographics</w:t>
            </w:r>
          </w:p>
        </w:tc>
      </w:tr>
      <w:tr w:rsidR="00CE5C5D" w:rsidRPr="00CE5C5D" w14:paraId="34F6EDDC" w14:textId="77777777" w:rsidTr="0051372C"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2B7CB661" w14:textId="79729153" w:rsidR="00CE5C5D" w:rsidRPr="00CE5C5D" w:rsidRDefault="008676DB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676DB">
              <w:rPr>
                <w:rFonts w:ascii="Times New Roman" w:hAnsi="Times New Roman" w:cs="Times New Roman" w:hint="eastAsia"/>
                <w:sz w:val="20"/>
                <w:szCs w:val="20"/>
              </w:rPr>
              <w:t>ifestyle behaviors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13588D28" w14:textId="1D784F08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472BF8B8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7CF185BA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ever smokers, </w:t>
            </w: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mokers, </w:t>
            </w:r>
          </w:p>
          <w:p w14:paraId="58A43D6F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urrent smokers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2FD5B7BF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uestionnaire (Smoking - Cigarette Use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MQ)</w:t>
            </w:r>
          </w:p>
        </w:tc>
      </w:tr>
      <w:tr w:rsidR="00CE5C5D" w:rsidRPr="00CE5C5D" w14:paraId="72DC77FC" w14:textId="77777777" w:rsidTr="0051372C">
        <w:tc>
          <w:tcPr>
            <w:tcW w:w="1843" w:type="dxa"/>
            <w:vMerge/>
          </w:tcPr>
          <w:p w14:paraId="55298982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000FD1BD" w14:textId="079408FD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79EDF7B4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3944AF80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Moderate drinker, Heavier drinker, Missing data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1B0D9366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Questionnaire (</w:t>
            </w: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se 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LQ)</w:t>
            </w:r>
          </w:p>
        </w:tc>
      </w:tr>
      <w:tr w:rsidR="00CE5C5D" w:rsidRPr="00CE5C5D" w14:paraId="7345A392" w14:textId="77777777" w:rsidTr="0051372C"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6E534EE4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0EF3E6C7" w14:textId="3A3069B0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3DE906E2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2FB9D47C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18.5 kg/m2, 18.5-24.9 kg/m2, 25-29.9 kg/m2, 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30 kg/m2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07195E5C" w14:textId="77777777" w:rsidR="00CE5C5D" w:rsidRPr="00CE5C5D" w:rsidRDefault="00CE5C5D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Examination Data (Body Measures)</w:t>
            </w:r>
          </w:p>
        </w:tc>
      </w:tr>
      <w:tr w:rsidR="008476B6" w:rsidRPr="00CE5C5D" w14:paraId="65AD564B" w14:textId="77777777" w:rsidTr="002F49A2"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014139B9" w14:textId="5B63903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476B6">
              <w:rPr>
                <w:rFonts w:ascii="Times New Roman" w:hAnsi="Times New Roman" w:cs="Times New Roman" w:hint="eastAsia"/>
                <w:sz w:val="20"/>
                <w:szCs w:val="20"/>
              </w:rPr>
              <w:t>hronic health conditions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51A10210" w14:textId="56B1E23E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28D8FA8D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2710CBCA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Yes / No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4A66D2AF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Examination Data (Blood Pressure) and Questionnaire (Blood Pressure &amp; Cholesterol)</w:t>
            </w:r>
          </w:p>
        </w:tc>
      </w:tr>
      <w:tr w:rsidR="008476B6" w:rsidRPr="00CE5C5D" w14:paraId="598E7F86" w14:textId="77777777" w:rsidTr="002F49A2">
        <w:tc>
          <w:tcPr>
            <w:tcW w:w="1843" w:type="dxa"/>
            <w:vMerge/>
          </w:tcPr>
          <w:p w14:paraId="7F9346F5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45D46977" w14:textId="4B57BA4F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00DEDB7E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single" w:sz="6" w:space="0" w:color="auto"/>
            </w:tcBorders>
          </w:tcPr>
          <w:p w14:paraId="00971B69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Yes / No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</w:tcPr>
          <w:p w14:paraId="40034C2F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Questionnaire (Medical Conditions)</w:t>
            </w:r>
          </w:p>
        </w:tc>
      </w:tr>
      <w:tr w:rsidR="008476B6" w:rsidRPr="00CE5C5D" w14:paraId="4B0B7545" w14:textId="77777777" w:rsidTr="002F49A2">
        <w:tc>
          <w:tcPr>
            <w:tcW w:w="1843" w:type="dxa"/>
            <w:vMerge/>
            <w:tcBorders>
              <w:bottom w:val="thickThinSmallGap" w:sz="24" w:space="0" w:color="auto"/>
            </w:tcBorders>
          </w:tcPr>
          <w:p w14:paraId="02EB3407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6" w:space="0" w:color="auto"/>
              <w:bottom w:val="thickThinSmallGap" w:sz="24" w:space="0" w:color="auto"/>
            </w:tcBorders>
          </w:tcPr>
          <w:p w14:paraId="4ABF1E1B" w14:textId="7260B420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23" w:type="dxa"/>
            <w:tcBorders>
              <w:top w:val="single" w:sz="6" w:space="0" w:color="auto"/>
              <w:bottom w:val="thickThinSmallGap" w:sz="24" w:space="0" w:color="auto"/>
            </w:tcBorders>
          </w:tcPr>
          <w:p w14:paraId="20F2D744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Categorical</w:t>
            </w:r>
          </w:p>
        </w:tc>
        <w:tc>
          <w:tcPr>
            <w:tcW w:w="2779" w:type="dxa"/>
            <w:tcBorders>
              <w:top w:val="single" w:sz="6" w:space="0" w:color="auto"/>
              <w:bottom w:val="thickThinSmallGap" w:sz="24" w:space="0" w:color="auto"/>
            </w:tcBorders>
          </w:tcPr>
          <w:p w14:paraId="1F38FCEF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Yes / No</w:t>
            </w:r>
          </w:p>
        </w:tc>
        <w:tc>
          <w:tcPr>
            <w:tcW w:w="1620" w:type="dxa"/>
            <w:tcBorders>
              <w:top w:val="single" w:sz="6" w:space="0" w:color="auto"/>
              <w:bottom w:val="thickThinSmallGap" w:sz="24" w:space="0" w:color="auto"/>
            </w:tcBorders>
          </w:tcPr>
          <w:p w14:paraId="684C1D43" w14:textId="77777777" w:rsidR="008476B6" w:rsidRPr="00CE5C5D" w:rsidRDefault="008476B6" w:rsidP="00CF1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C5D">
              <w:rPr>
                <w:rFonts w:ascii="Times New Roman" w:hAnsi="Times New Roman" w:cs="Times New Roman" w:hint="eastAsia"/>
                <w:sz w:val="20"/>
                <w:szCs w:val="20"/>
              </w:rPr>
              <w:t>Laboratory Data (Glycohemoglobin, Plasma Fasting Glucose) and Questionnaire (Diabetes)</w:t>
            </w:r>
          </w:p>
        </w:tc>
      </w:tr>
    </w:tbl>
    <w:p w14:paraId="43CD8BC9" w14:textId="3D5762E0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Abbreviations: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0E0DA867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1A7BBF1A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12857549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12827B0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3BB9ABD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28F17950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53F7617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2F7B835A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10EDF508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3CBA338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AEB3EB5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2A4F2DED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656D4F77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E76EE9E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611C8091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676E253D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86A5A95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91AD66A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1B3A31B6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1D4F4D7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31D21B0A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72127462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4C2D1965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BB155AD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0E366145" w14:textId="77777777" w:rsidR="00CF17CF" w:rsidRDefault="00CF17CF" w:rsidP="00C02839">
      <w:pPr>
        <w:pStyle w:val="af"/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</w:pPr>
    </w:p>
    <w:p w14:paraId="54750DEC" w14:textId="3D30A4FD" w:rsidR="00C02839" w:rsidRPr="001A0E13" w:rsidRDefault="00C02839" w:rsidP="00C02839">
      <w:pPr>
        <w:pStyle w:val="af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bookmarkEnd w:id="0"/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</w:t>
      </w:r>
      <w:r w:rsidR="00CB73A1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2</w:t>
      </w: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.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Sensitivity analysis </w:t>
      </w:r>
      <w:r w:rsidR="001156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of a</w:t>
      </w:r>
      <w:r w:rsidR="001156AD"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ssociation between physical activity domains and </w:t>
      </w:r>
      <w:r w:rsidR="004D5F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CVD</w:t>
      </w:r>
      <w:r w:rsidR="001156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="001156AD"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among U.S. adults</w:t>
      </w:r>
      <w:r w:rsidR="001156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(</w:t>
      </w:r>
      <w:r w:rsidR="001156AD"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NHANES 2007-2020</w:t>
      </w:r>
      <w:r w:rsidR="001156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), 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excluding alcohol</w:t>
      </w:r>
      <w:r w:rsidR="00C801F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="00C801FA" w:rsidRPr="001A0E13">
        <w:rPr>
          <w:rFonts w:ascii="Times New Roman" w:hAnsi="Times New Roman" w:cs="Times New Roman"/>
        </w:rPr>
        <w:t>consumption</w:t>
      </w:r>
      <w:r w:rsidR="00C801FA"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604"/>
        <w:gridCol w:w="1559"/>
      </w:tblGrid>
      <w:tr w:rsidR="004C1B78" w:rsidRPr="001A0E13" w14:paraId="4720C5A7" w14:textId="5DBBE15F" w:rsidTr="004C1B78">
        <w:tc>
          <w:tcPr>
            <w:tcW w:w="2074" w:type="dxa"/>
            <w:tcBorders>
              <w:bottom w:val="single" w:sz="6" w:space="0" w:color="auto"/>
            </w:tcBorders>
          </w:tcPr>
          <w:p w14:paraId="29A3FF57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2FA77ADA" w14:textId="37D9227E" w:rsidR="004C1B78" w:rsidRPr="001A0E13" w:rsidRDefault="004C1B78" w:rsidP="000A57C5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203108096"/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  <w:bookmarkEnd w:id="1"/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BC1F167" w14:textId="5573EAD7" w:rsidR="004C1B78" w:rsidRDefault="004C1B7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4C1B78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4C1B78" w:rsidRPr="001A0E13" w14:paraId="291F020B" w14:textId="13CC4DAC" w:rsidTr="004C1B78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4F4B63F2" w14:textId="77777777" w:rsidR="004C1B78" w:rsidRPr="001A0E13" w:rsidRDefault="004C1B7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24854E71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FCC6C25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C1B78" w:rsidRPr="001A0E13" w14:paraId="4B085F1A" w14:textId="4B9D27F4" w:rsidTr="004C1B78">
        <w:tc>
          <w:tcPr>
            <w:tcW w:w="2074" w:type="dxa"/>
            <w:tcBorders>
              <w:top w:val="single" w:sz="6" w:space="0" w:color="auto"/>
            </w:tcBorders>
          </w:tcPr>
          <w:p w14:paraId="259E344B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6EC65DC6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712A357" w14:textId="77777777" w:rsidR="004C1B78" w:rsidRPr="001A0E13" w:rsidRDefault="004C1B7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C1B78" w:rsidRPr="001A0E13" w14:paraId="2A815E5C" w14:textId="38D93484" w:rsidTr="004C1B78">
        <w:tc>
          <w:tcPr>
            <w:tcW w:w="2074" w:type="dxa"/>
            <w:tcBorders>
              <w:bottom w:val="single" w:sz="6" w:space="0" w:color="auto"/>
            </w:tcBorders>
          </w:tcPr>
          <w:p w14:paraId="1B35511F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1531972D" w14:textId="0CAD84EE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68; 0.85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7FC07860" w14:textId="7CB5F049" w:rsidR="004C1B78" w:rsidRDefault="004C1B78" w:rsidP="00693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4C1B78" w:rsidRPr="001A0E13" w14:paraId="235E3074" w14:textId="396E3C24" w:rsidTr="004C1B78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400DAE10" w14:textId="77777777" w:rsidR="004C1B78" w:rsidRPr="001A0E13" w:rsidRDefault="004C1B78" w:rsidP="006933E7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34B1C84E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506096B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</w:tr>
      <w:tr w:rsidR="004C1B78" w:rsidRPr="001A0E13" w14:paraId="2B5C4599" w14:textId="798DC622" w:rsidTr="004C1B78">
        <w:tc>
          <w:tcPr>
            <w:tcW w:w="2074" w:type="dxa"/>
            <w:tcBorders>
              <w:top w:val="single" w:sz="6" w:space="0" w:color="auto"/>
            </w:tcBorders>
          </w:tcPr>
          <w:p w14:paraId="6F759CFE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621DC6B0" w14:textId="370CF5A8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EF6F22C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</w:tr>
      <w:tr w:rsidR="004C1B78" w:rsidRPr="001A0E13" w14:paraId="4E26B0D0" w14:textId="5A5A7F43" w:rsidTr="004C1B78">
        <w:tc>
          <w:tcPr>
            <w:tcW w:w="2074" w:type="dxa"/>
            <w:tcBorders>
              <w:bottom w:val="single" w:sz="6" w:space="0" w:color="auto"/>
            </w:tcBorders>
          </w:tcPr>
          <w:p w14:paraId="0DE6DB7F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6D00AE2C" w14:textId="0739112A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9533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9 (</w:t>
            </w:r>
            <w:r w:rsidRPr="00195332">
              <w:rPr>
                <w:rFonts w:ascii="Times New Roman" w:hAnsi="Times New Roman" w:cs="Times New Roman" w:hint="eastAsia"/>
              </w:rPr>
              <w:t>0.49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195332">
              <w:rPr>
                <w:rFonts w:ascii="Times New Roman" w:hAnsi="Times New Roman" w:cs="Times New Roman" w:hint="eastAsia"/>
              </w:rPr>
              <w:t>0.7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CD10634" w14:textId="419B28BF" w:rsidR="004C1B78" w:rsidRPr="00195332" w:rsidRDefault="00E845FE" w:rsidP="00693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4C1B78" w:rsidRPr="001A0E13" w14:paraId="355E7B7D" w14:textId="5BE83CDC" w:rsidTr="004C1B78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3D5A0BE1" w14:textId="77777777" w:rsidR="004C1B78" w:rsidRPr="001A0E13" w:rsidRDefault="004C1B78" w:rsidP="006933E7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O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45FA7B71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773BD74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</w:tr>
      <w:tr w:rsidR="004C1B78" w:rsidRPr="001A0E13" w14:paraId="1A00EE98" w14:textId="1D840E0D" w:rsidTr="004C1B78">
        <w:tc>
          <w:tcPr>
            <w:tcW w:w="2074" w:type="dxa"/>
            <w:tcBorders>
              <w:top w:val="single" w:sz="6" w:space="0" w:color="auto"/>
            </w:tcBorders>
          </w:tcPr>
          <w:p w14:paraId="04B4314C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41594D8D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E1BD6DF" w14:textId="77777777" w:rsidR="004C1B78" w:rsidRPr="001A0E13" w:rsidRDefault="004C1B78" w:rsidP="006933E7">
            <w:pPr>
              <w:rPr>
                <w:rFonts w:ascii="Times New Roman" w:hAnsi="Times New Roman" w:cs="Times New Roman"/>
              </w:rPr>
            </w:pPr>
          </w:p>
        </w:tc>
      </w:tr>
      <w:tr w:rsidR="00E845FE" w:rsidRPr="001A0E13" w14:paraId="713093A5" w14:textId="14DAEB5B" w:rsidTr="004C1B78">
        <w:tc>
          <w:tcPr>
            <w:tcW w:w="2074" w:type="dxa"/>
          </w:tcPr>
          <w:p w14:paraId="30CE04ED" w14:textId="77777777" w:rsidR="00E845FE" w:rsidRPr="001A0E13" w:rsidRDefault="00E845FE" w:rsidP="00E845FE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</w:tcPr>
          <w:p w14:paraId="637095D2" w14:textId="126D0DDC" w:rsidR="00E845FE" w:rsidRPr="001A0E13" w:rsidRDefault="00E845FE" w:rsidP="00E845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2; 1.03)</w:t>
            </w:r>
          </w:p>
        </w:tc>
        <w:tc>
          <w:tcPr>
            <w:tcW w:w="1559" w:type="dxa"/>
          </w:tcPr>
          <w:p w14:paraId="2D83BBAE" w14:textId="53653D3A" w:rsidR="00E845FE" w:rsidRDefault="00E845FE" w:rsidP="00E845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14:paraId="6F9D1288" w14:textId="4216C39E" w:rsidR="00C02839" w:rsidRDefault="00231F12" w:rsidP="00C02839">
      <w:pPr>
        <w:pStyle w:val="af"/>
        <w:jc w:val="both"/>
        <w:rPr>
          <w:rFonts w:ascii="Times New Roman" w:eastAsia="宋体" w:hAnsi="Times New Roman" w:cs="Times New Roman" w:hint="eastAsia"/>
          <w:kern w:val="0"/>
          <w:szCs w:val="22"/>
          <w14:ligatures w14:val="none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="00C02839" w:rsidRPr="001A0E13">
        <w:rPr>
          <w:rFonts w:ascii="Times New Roman" w:hAnsi="Times New Roman" w:cs="Times New Roman"/>
        </w:rPr>
        <w:t xml:space="preserve"> adjusted for </w:t>
      </w:r>
      <w:bookmarkStart w:id="2" w:name="_Hlk197674682"/>
      <w:r w:rsidRPr="001A0E13">
        <w:rPr>
          <w:rFonts w:ascii="Times New Roman" w:hAnsi="Times New Roman" w:cs="Times New Roman"/>
        </w:rPr>
        <w:t>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="00C02839" w:rsidRPr="001A0E13">
        <w:rPr>
          <w:rFonts w:ascii="Times New Roman" w:hAnsi="Times New Roman" w:cs="Times New Roman"/>
        </w:rPr>
        <w:t>lifestyle behaviors</w:t>
      </w:r>
      <w:bookmarkEnd w:id="2"/>
      <w:r w:rsidR="00C02839" w:rsidRPr="001A0E13">
        <w:rPr>
          <w:rFonts w:ascii="Times New Roman" w:hAnsi="Times New Roman" w:cs="Times New Roman"/>
        </w:rPr>
        <w:t xml:space="preserve"> (BMI</w:t>
      </w:r>
      <w:r>
        <w:rPr>
          <w:rFonts w:ascii="Times New Roman" w:hAnsi="Times New Roman" w:cs="Times New Roman" w:hint="eastAsia"/>
        </w:rPr>
        <w:t xml:space="preserve"> and</w:t>
      </w:r>
      <w:r w:rsidR="00C02839" w:rsidRPr="001A0E13">
        <w:rPr>
          <w:rFonts w:ascii="Times New Roman" w:hAnsi="Times New Roman" w:cs="Times New Roman"/>
        </w:rPr>
        <w:t xml:space="preserve"> smoke) and chronic health conditions (hypertension, cancer, and diabetes). </w:t>
      </w:r>
      <w:r w:rsidR="00C02839"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Abbreviations: </w:t>
      </w:r>
      <w:r w:rsidR="00C02839"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LTPA, Leisure-time physical activity; OPA, Occupational physical activity; TPA, Transportation-related physical activity</w:t>
      </w:r>
      <w:r w:rsid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1046AA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CF17CF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6A62AA06" w14:textId="77777777" w:rsidR="00B142ED" w:rsidRDefault="00B142ED" w:rsidP="00B142ED">
      <w:pPr>
        <w:rPr>
          <w:rFonts w:hint="eastAsia"/>
        </w:rPr>
      </w:pPr>
    </w:p>
    <w:p w14:paraId="31B626C3" w14:textId="77777777" w:rsidR="00B142ED" w:rsidRDefault="00B142ED" w:rsidP="00B142ED">
      <w:pPr>
        <w:rPr>
          <w:rFonts w:hint="eastAsia"/>
        </w:rPr>
      </w:pPr>
    </w:p>
    <w:p w14:paraId="1130A749" w14:textId="77777777" w:rsidR="00B142ED" w:rsidRDefault="00B142ED" w:rsidP="00B142ED">
      <w:pPr>
        <w:rPr>
          <w:rFonts w:hint="eastAsia"/>
        </w:rPr>
      </w:pPr>
    </w:p>
    <w:p w14:paraId="7BB5390F" w14:textId="77777777" w:rsidR="00B142ED" w:rsidRDefault="00B142ED" w:rsidP="00B142ED">
      <w:pPr>
        <w:rPr>
          <w:rFonts w:hint="eastAsia"/>
        </w:rPr>
      </w:pPr>
    </w:p>
    <w:p w14:paraId="26B3390E" w14:textId="77777777" w:rsidR="00B142ED" w:rsidRDefault="00B142ED" w:rsidP="00B142ED">
      <w:pPr>
        <w:rPr>
          <w:rFonts w:hint="eastAsia"/>
        </w:rPr>
      </w:pPr>
    </w:p>
    <w:p w14:paraId="5EC4E9E5" w14:textId="77777777" w:rsidR="00B142ED" w:rsidRDefault="00B142ED" w:rsidP="00B142ED">
      <w:pPr>
        <w:rPr>
          <w:rFonts w:hint="eastAsia"/>
        </w:rPr>
      </w:pPr>
    </w:p>
    <w:p w14:paraId="1C0D0AC0" w14:textId="77777777" w:rsidR="00B142ED" w:rsidRDefault="00B142ED" w:rsidP="00B142ED">
      <w:pPr>
        <w:rPr>
          <w:rFonts w:hint="eastAsia"/>
        </w:rPr>
      </w:pPr>
    </w:p>
    <w:p w14:paraId="42785B2B" w14:textId="77777777" w:rsidR="00B142ED" w:rsidRDefault="00B142ED" w:rsidP="00B142ED">
      <w:pPr>
        <w:rPr>
          <w:rFonts w:hint="eastAsia"/>
        </w:rPr>
      </w:pPr>
    </w:p>
    <w:p w14:paraId="3CF7494D" w14:textId="77777777" w:rsidR="00B142ED" w:rsidRDefault="00B142ED" w:rsidP="00B142ED">
      <w:pPr>
        <w:rPr>
          <w:rFonts w:hint="eastAsia"/>
        </w:rPr>
      </w:pPr>
    </w:p>
    <w:p w14:paraId="772C0C37" w14:textId="77777777" w:rsidR="00B142ED" w:rsidRDefault="00B142ED" w:rsidP="00B142ED">
      <w:pPr>
        <w:rPr>
          <w:rFonts w:hint="eastAsia"/>
        </w:rPr>
      </w:pPr>
    </w:p>
    <w:p w14:paraId="180DE5CF" w14:textId="77777777" w:rsidR="00AD18C7" w:rsidRDefault="00AD18C7" w:rsidP="00B142ED">
      <w:pPr>
        <w:rPr>
          <w:rFonts w:hint="eastAsia"/>
        </w:rPr>
      </w:pPr>
    </w:p>
    <w:p w14:paraId="77FEDBC2" w14:textId="77777777" w:rsidR="00AD18C7" w:rsidRDefault="00AD18C7" w:rsidP="00B142ED">
      <w:pPr>
        <w:rPr>
          <w:rFonts w:hint="eastAsia"/>
        </w:rPr>
      </w:pPr>
    </w:p>
    <w:p w14:paraId="7943C037" w14:textId="77777777" w:rsidR="00AD18C7" w:rsidRDefault="00AD18C7" w:rsidP="00B142ED">
      <w:pPr>
        <w:rPr>
          <w:rFonts w:hint="eastAsia"/>
        </w:rPr>
      </w:pPr>
    </w:p>
    <w:p w14:paraId="09B042C4" w14:textId="77777777" w:rsidR="00CB73A1" w:rsidRDefault="00CB73A1" w:rsidP="00B142ED">
      <w:pPr>
        <w:rPr>
          <w:rFonts w:hint="eastAsia"/>
        </w:rPr>
      </w:pPr>
    </w:p>
    <w:p w14:paraId="223A5CCA" w14:textId="77777777" w:rsidR="00B142ED" w:rsidRDefault="00B142ED" w:rsidP="00B142ED">
      <w:pPr>
        <w:rPr>
          <w:rFonts w:hint="eastAsia"/>
        </w:rPr>
      </w:pPr>
    </w:p>
    <w:p w14:paraId="085FF651" w14:textId="76D7EB2D" w:rsidR="00B142ED" w:rsidRPr="001A0E13" w:rsidRDefault="00B142ED" w:rsidP="00B142ED">
      <w:pPr>
        <w:pStyle w:val="af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</w:t>
      </w:r>
      <w:r w:rsidR="00CB73A1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3</w:t>
      </w: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.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Sensitivity analysis of a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ssociation between physical activity domains and</w:t>
      </w:r>
      <w:r w:rsidR="004D5F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CVD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among U.S. adults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(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NHANES 2007-2020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), </w:t>
      </w:r>
      <w:r w:rsidRPr="00B142E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complete case analysis</w:t>
      </w:r>
      <w:r w:rsidR="00B800EB">
        <w:rPr>
          <w:rFonts w:ascii="Times New Roman" w:hAnsi="Times New Roman" w:cs="Times New Roman" w:hint="eastAsia"/>
        </w:rPr>
        <w:t xml:space="preserve"> (N = 1</w:t>
      </w:r>
      <w:r w:rsidR="007377EE">
        <w:rPr>
          <w:rFonts w:ascii="Times New Roman" w:hAnsi="Times New Roman" w:cs="Times New Roman" w:hint="eastAsia"/>
        </w:rPr>
        <w:t>7490</w:t>
      </w:r>
      <w:r w:rsidR="00B800EB">
        <w:rPr>
          <w:rFonts w:ascii="Times New Roman" w:hAnsi="Times New Roman" w:cs="Times New Roman" w:hint="eastAsia"/>
        </w:rPr>
        <w:t>)</w:t>
      </w:r>
      <w:r w:rsidR="000F2CF2"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604"/>
        <w:gridCol w:w="2604"/>
      </w:tblGrid>
      <w:tr w:rsidR="00480CB8" w:rsidRPr="001A0E13" w14:paraId="0F56CD85" w14:textId="0C645C0C" w:rsidTr="00265C6A">
        <w:tc>
          <w:tcPr>
            <w:tcW w:w="2074" w:type="dxa"/>
            <w:tcBorders>
              <w:bottom w:val="single" w:sz="6" w:space="0" w:color="auto"/>
            </w:tcBorders>
          </w:tcPr>
          <w:p w14:paraId="64792444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1671304E" w14:textId="77777777" w:rsidR="00480CB8" w:rsidRPr="001A0E13" w:rsidRDefault="00480CB8" w:rsidP="000A57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012BEACA" w14:textId="048C35B2" w:rsidR="00480CB8" w:rsidRDefault="00480CB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4C1B78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480CB8" w:rsidRPr="001A0E13" w14:paraId="37BF8DA2" w14:textId="677DAF71" w:rsidTr="00265C6A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10172F1A" w14:textId="77777777" w:rsidR="00480CB8" w:rsidRPr="001A0E13" w:rsidRDefault="00480CB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6476AC5E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5BC0675A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1FA7AA96" w14:textId="4E41163A" w:rsidTr="00265C6A">
        <w:tc>
          <w:tcPr>
            <w:tcW w:w="2074" w:type="dxa"/>
            <w:tcBorders>
              <w:top w:val="single" w:sz="6" w:space="0" w:color="auto"/>
            </w:tcBorders>
          </w:tcPr>
          <w:p w14:paraId="4AA94084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5A1CD86D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31FE870A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3B182961" w14:textId="1CB31B16" w:rsidTr="00265C6A">
        <w:tc>
          <w:tcPr>
            <w:tcW w:w="2074" w:type="dxa"/>
            <w:tcBorders>
              <w:bottom w:val="single" w:sz="6" w:space="0" w:color="auto"/>
            </w:tcBorders>
          </w:tcPr>
          <w:p w14:paraId="7E47FFED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2B321339" w14:textId="09146B39" w:rsidR="00480CB8" w:rsidRPr="001A0E13" w:rsidRDefault="008322F2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67; 0.90)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1E22CBC6" w14:textId="6AD8F4D1" w:rsidR="00480CB8" w:rsidRPr="001A0E13" w:rsidRDefault="008322F2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480CB8" w:rsidRPr="001A0E13" w14:paraId="6D2138DF" w14:textId="7455BCA4" w:rsidTr="00265C6A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28F84681" w14:textId="77777777" w:rsidR="00480CB8" w:rsidRPr="001A0E13" w:rsidRDefault="00480CB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57B59BA7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1832DD63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415CC25B" w14:textId="64943E0E" w:rsidTr="00265C6A">
        <w:tc>
          <w:tcPr>
            <w:tcW w:w="2074" w:type="dxa"/>
            <w:tcBorders>
              <w:top w:val="single" w:sz="6" w:space="0" w:color="auto"/>
            </w:tcBorders>
          </w:tcPr>
          <w:p w14:paraId="2E8FAFBC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5955885A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261D9D31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30F6F69E" w14:textId="1ED8625F" w:rsidTr="00265C6A">
        <w:tc>
          <w:tcPr>
            <w:tcW w:w="2074" w:type="dxa"/>
            <w:tcBorders>
              <w:bottom w:val="single" w:sz="6" w:space="0" w:color="auto"/>
            </w:tcBorders>
          </w:tcPr>
          <w:p w14:paraId="1E98F8D9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6D8F63DD" w14:textId="5EDA85F5" w:rsidR="00480CB8" w:rsidRPr="001A0E13" w:rsidRDefault="009D2012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 (0.46; 0.80)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6E4291C7" w14:textId="2F1C46E8" w:rsidR="00480CB8" w:rsidRPr="001A0E13" w:rsidRDefault="008322F2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480CB8" w:rsidRPr="001A0E13" w14:paraId="0546A565" w14:textId="67D4EA5E" w:rsidTr="00265C6A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0D5FE371" w14:textId="77777777" w:rsidR="00480CB8" w:rsidRPr="001A0E13" w:rsidRDefault="00480CB8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O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32A529F0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6E301367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2E5BB4BA" w14:textId="00A557FB" w:rsidTr="00265C6A">
        <w:tc>
          <w:tcPr>
            <w:tcW w:w="2074" w:type="dxa"/>
            <w:tcBorders>
              <w:top w:val="single" w:sz="6" w:space="0" w:color="auto"/>
            </w:tcBorders>
          </w:tcPr>
          <w:p w14:paraId="0243D8EE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7FE5CFA4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622CDFD2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480CB8" w:rsidRPr="001A0E13" w14:paraId="39FC42F7" w14:textId="7A132A13" w:rsidTr="00265C6A">
        <w:tc>
          <w:tcPr>
            <w:tcW w:w="2074" w:type="dxa"/>
          </w:tcPr>
          <w:p w14:paraId="0F310E94" w14:textId="77777777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</w:tcPr>
          <w:p w14:paraId="6808F06C" w14:textId="2421CBBD" w:rsidR="00480CB8" w:rsidRPr="001A0E13" w:rsidRDefault="00480CB8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5 (0.82; </w:t>
            </w:r>
            <w:r w:rsidR="00CE2052">
              <w:rPr>
                <w:rFonts w:ascii="Times New Roman" w:hAnsi="Times New Roman" w:cs="Times New Roman" w:hint="eastAsia"/>
              </w:rPr>
              <w:t>1.0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04" w:type="dxa"/>
          </w:tcPr>
          <w:p w14:paraId="4C420FA4" w14:textId="097764B5" w:rsidR="00480CB8" w:rsidRDefault="00AD1125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</w:tr>
    </w:tbl>
    <w:p w14:paraId="660021A6" w14:textId="1D8EF341" w:rsidR="009621E4" w:rsidRDefault="009621E4" w:rsidP="009621E4">
      <w:pPr>
        <w:pStyle w:val="af"/>
        <w:jc w:val="both"/>
        <w:rPr>
          <w:rFonts w:ascii="Times New Roman" w:eastAsia="宋体" w:hAnsi="Times New Roman" w:cs="Times New Roman" w:hint="eastAsia"/>
          <w:kern w:val="0"/>
          <w:szCs w:val="22"/>
          <w14:ligatures w14:val="none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Pr="001A0E13">
        <w:rPr>
          <w:rFonts w:ascii="Times New Roman" w:hAnsi="Times New Roman" w:cs="Times New Roman"/>
        </w:rPr>
        <w:t xml:space="preserve"> adjusted for 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Pr="001A0E13">
        <w:rPr>
          <w:rFonts w:ascii="Times New Roman" w:hAnsi="Times New Roman" w:cs="Times New Roman"/>
        </w:rPr>
        <w:t>lifestyle behaviors (BMI</w:t>
      </w:r>
      <w:r>
        <w:rPr>
          <w:rFonts w:ascii="Times New Roman" w:hAnsi="Times New Roman" w:cs="Times New Roman" w:hint="eastAsia"/>
        </w:rPr>
        <w:t xml:space="preserve">, </w:t>
      </w:r>
      <w:r w:rsidRPr="001A0E13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 w:hint="eastAsia"/>
        </w:rPr>
        <w:t>, and alcohol consumption</w:t>
      </w:r>
      <w:r w:rsidRPr="001A0E13">
        <w:rPr>
          <w:rFonts w:ascii="Times New Roman" w:hAnsi="Times New Roman" w:cs="Times New Roman"/>
        </w:rPr>
        <w:t xml:space="preserve">) and chronic health conditions (hypertension, cancer, and diabetes). </w:t>
      </w: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Abbreviations: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LTPA, Leisure-time physical activity; OPA, Occupational physical activity; TPA, Transportation-related physical activity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;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="00445BB9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445BB9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78CA6A61" w14:textId="77777777" w:rsidR="00B142ED" w:rsidRPr="009621E4" w:rsidRDefault="00B142ED" w:rsidP="00B142ED">
      <w:pPr>
        <w:rPr>
          <w:rFonts w:hint="eastAsia"/>
        </w:rPr>
      </w:pPr>
    </w:p>
    <w:p w14:paraId="6842B739" w14:textId="77777777" w:rsidR="003C6BD0" w:rsidRDefault="003C6BD0" w:rsidP="00B142ED">
      <w:pPr>
        <w:rPr>
          <w:rFonts w:hint="eastAsia"/>
        </w:rPr>
      </w:pPr>
    </w:p>
    <w:p w14:paraId="48244E09" w14:textId="77777777" w:rsidR="003C6BD0" w:rsidRDefault="003C6BD0" w:rsidP="00B142ED">
      <w:pPr>
        <w:rPr>
          <w:rFonts w:hint="eastAsia"/>
        </w:rPr>
      </w:pPr>
    </w:p>
    <w:p w14:paraId="2FD71DDA" w14:textId="77777777" w:rsidR="003C6BD0" w:rsidRDefault="003C6BD0" w:rsidP="00B142ED">
      <w:pPr>
        <w:rPr>
          <w:rFonts w:hint="eastAsia"/>
        </w:rPr>
      </w:pPr>
    </w:p>
    <w:p w14:paraId="3ED26A62" w14:textId="77777777" w:rsidR="003C6BD0" w:rsidRDefault="003C6BD0" w:rsidP="00B142ED">
      <w:pPr>
        <w:rPr>
          <w:rFonts w:hint="eastAsia"/>
        </w:rPr>
      </w:pPr>
    </w:p>
    <w:p w14:paraId="4AF1AAF9" w14:textId="77777777" w:rsidR="003C6BD0" w:rsidRDefault="003C6BD0" w:rsidP="00B142ED">
      <w:pPr>
        <w:rPr>
          <w:rFonts w:hint="eastAsia"/>
        </w:rPr>
      </w:pPr>
    </w:p>
    <w:p w14:paraId="08B97B2C" w14:textId="77777777" w:rsidR="003C6BD0" w:rsidRDefault="003C6BD0" w:rsidP="00B142ED">
      <w:pPr>
        <w:rPr>
          <w:rFonts w:hint="eastAsia"/>
        </w:rPr>
      </w:pPr>
    </w:p>
    <w:p w14:paraId="5A82CBC2" w14:textId="77777777" w:rsidR="003C6BD0" w:rsidRDefault="003C6BD0" w:rsidP="00B142ED">
      <w:pPr>
        <w:rPr>
          <w:rFonts w:hint="eastAsia"/>
        </w:rPr>
      </w:pPr>
    </w:p>
    <w:p w14:paraId="478D385E" w14:textId="77777777" w:rsidR="003C6BD0" w:rsidRDefault="003C6BD0" w:rsidP="00B142ED">
      <w:pPr>
        <w:rPr>
          <w:rFonts w:hint="eastAsia"/>
        </w:rPr>
      </w:pPr>
    </w:p>
    <w:p w14:paraId="28FF857E" w14:textId="77777777" w:rsidR="003C6BD0" w:rsidRDefault="003C6BD0" w:rsidP="00B142ED">
      <w:pPr>
        <w:rPr>
          <w:rFonts w:hint="eastAsia"/>
        </w:rPr>
      </w:pPr>
    </w:p>
    <w:p w14:paraId="3A4C6B15" w14:textId="77777777" w:rsidR="003C6BD0" w:rsidRDefault="003C6BD0" w:rsidP="00B142ED">
      <w:pPr>
        <w:rPr>
          <w:rFonts w:hint="eastAsia"/>
        </w:rPr>
      </w:pPr>
    </w:p>
    <w:p w14:paraId="5354CF75" w14:textId="77777777" w:rsidR="003C6BD0" w:rsidRDefault="003C6BD0" w:rsidP="00B142ED">
      <w:pPr>
        <w:rPr>
          <w:rFonts w:hint="eastAsia"/>
        </w:rPr>
      </w:pPr>
    </w:p>
    <w:p w14:paraId="756F07BD" w14:textId="77777777" w:rsidR="003C6BD0" w:rsidRDefault="003C6BD0" w:rsidP="00B142ED">
      <w:pPr>
        <w:rPr>
          <w:rFonts w:hint="eastAsia"/>
        </w:rPr>
      </w:pPr>
    </w:p>
    <w:p w14:paraId="7EAED04F" w14:textId="77777777" w:rsidR="003C6BD0" w:rsidRDefault="003C6BD0" w:rsidP="00B142ED">
      <w:pPr>
        <w:rPr>
          <w:rFonts w:hint="eastAsia"/>
        </w:rPr>
      </w:pPr>
    </w:p>
    <w:p w14:paraId="56F33E75" w14:textId="77777777" w:rsidR="003C6BD0" w:rsidRDefault="003C6BD0" w:rsidP="00B142ED">
      <w:pPr>
        <w:rPr>
          <w:rFonts w:hint="eastAsia"/>
        </w:rPr>
      </w:pPr>
    </w:p>
    <w:p w14:paraId="56FDB8DF" w14:textId="2494DA2A" w:rsidR="0036049C" w:rsidRPr="001A0E13" w:rsidRDefault="0036049C" w:rsidP="0036049C">
      <w:pPr>
        <w:pStyle w:val="af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</w:t>
      </w:r>
      <w:r w:rsidR="00CB73A1"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>4</w:t>
      </w: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.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Sensitivity analysis of a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ssociation between physical activity domains and </w:t>
      </w:r>
      <w:r w:rsidR="004D5FAD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CVD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among U.S. adults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(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NHANES 2007-2020</w:t>
      </w:r>
      <w:r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), </w:t>
      </w:r>
      <w:r w:rsidR="00E410B7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m</w:t>
      </w:r>
      <w:r w:rsidR="00E425A5" w:rsidRPr="00E425A5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ultiple </w:t>
      </w:r>
      <w:r w:rsidR="00E410B7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i</w:t>
      </w:r>
      <w:r w:rsidR="00E425A5" w:rsidRPr="00E425A5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mputation</w:t>
      </w:r>
      <w:r w:rsidR="00E425A5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for all covariates.</w:t>
      </w:r>
    </w:p>
    <w:tbl>
      <w:tblPr>
        <w:tblStyle w:val="ae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604"/>
        <w:gridCol w:w="2604"/>
      </w:tblGrid>
      <w:tr w:rsidR="0036049C" w:rsidRPr="001A0E13" w14:paraId="28165499" w14:textId="77777777" w:rsidTr="000A57C5">
        <w:tc>
          <w:tcPr>
            <w:tcW w:w="2074" w:type="dxa"/>
            <w:tcBorders>
              <w:bottom w:val="single" w:sz="6" w:space="0" w:color="auto"/>
            </w:tcBorders>
          </w:tcPr>
          <w:p w14:paraId="5EAA25FE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40805917" w14:textId="77777777" w:rsidR="0036049C" w:rsidRPr="001A0E13" w:rsidRDefault="0036049C" w:rsidP="000A57C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16E69CB4" w14:textId="77777777" w:rsidR="0036049C" w:rsidRDefault="0036049C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4C1B78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36049C" w:rsidRPr="001A0E13" w14:paraId="394439E8" w14:textId="77777777" w:rsidTr="000A57C5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7BB835B0" w14:textId="77777777" w:rsidR="0036049C" w:rsidRPr="001A0E13" w:rsidRDefault="0036049C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64F0A569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7F068C60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602B6DF8" w14:textId="77777777" w:rsidTr="000A57C5">
        <w:tc>
          <w:tcPr>
            <w:tcW w:w="2074" w:type="dxa"/>
            <w:tcBorders>
              <w:top w:val="single" w:sz="6" w:space="0" w:color="auto"/>
            </w:tcBorders>
          </w:tcPr>
          <w:p w14:paraId="096E5D04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69F30CDC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2C414CC8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663E798A" w14:textId="77777777" w:rsidTr="000A57C5">
        <w:tc>
          <w:tcPr>
            <w:tcW w:w="2074" w:type="dxa"/>
            <w:tcBorders>
              <w:bottom w:val="single" w:sz="6" w:space="0" w:color="auto"/>
            </w:tcBorders>
          </w:tcPr>
          <w:p w14:paraId="7D26B0B6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50562C5A" w14:textId="564340E7" w:rsidR="0036049C" w:rsidRPr="001A0E13" w:rsidRDefault="00246F1E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 (0.67; 0.84)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14F06AD0" w14:textId="7C21E4D4" w:rsidR="0036049C" w:rsidRPr="001A0E13" w:rsidRDefault="00246F1E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1</w:t>
            </w:r>
          </w:p>
        </w:tc>
      </w:tr>
      <w:tr w:rsidR="0036049C" w:rsidRPr="001A0E13" w14:paraId="3FFFA786" w14:textId="77777777" w:rsidTr="000A57C5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05C98405" w14:textId="77777777" w:rsidR="0036049C" w:rsidRPr="001A0E13" w:rsidRDefault="0036049C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T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1EDA61F9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3AED631A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6E49C3AD" w14:textId="77777777" w:rsidTr="000A57C5">
        <w:tc>
          <w:tcPr>
            <w:tcW w:w="2074" w:type="dxa"/>
            <w:tcBorders>
              <w:top w:val="single" w:sz="6" w:space="0" w:color="auto"/>
            </w:tcBorders>
          </w:tcPr>
          <w:p w14:paraId="4DCA99AB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707614BA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7D061B14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5EC1BBA0" w14:textId="77777777" w:rsidTr="000A57C5">
        <w:tc>
          <w:tcPr>
            <w:tcW w:w="2074" w:type="dxa"/>
            <w:tcBorders>
              <w:bottom w:val="single" w:sz="6" w:space="0" w:color="auto"/>
            </w:tcBorders>
          </w:tcPr>
          <w:p w14:paraId="1EE4B5F7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472590C8" w14:textId="6B34D7F0" w:rsidR="0036049C" w:rsidRPr="001A0E13" w:rsidRDefault="00B64C7C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 (0.49; 0.70)</w:t>
            </w:r>
          </w:p>
        </w:tc>
        <w:tc>
          <w:tcPr>
            <w:tcW w:w="2604" w:type="dxa"/>
            <w:tcBorders>
              <w:bottom w:val="single" w:sz="6" w:space="0" w:color="auto"/>
            </w:tcBorders>
          </w:tcPr>
          <w:p w14:paraId="07303083" w14:textId="7EAEB848" w:rsidR="0036049C" w:rsidRPr="001A0E13" w:rsidRDefault="00B64C7C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1</w:t>
            </w:r>
          </w:p>
        </w:tc>
      </w:tr>
      <w:tr w:rsidR="0036049C" w:rsidRPr="001A0E13" w14:paraId="72460815" w14:textId="77777777" w:rsidTr="000A57C5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4947BF24" w14:textId="77777777" w:rsidR="0036049C" w:rsidRPr="001A0E13" w:rsidRDefault="0036049C" w:rsidP="000A57C5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OPA</w:t>
            </w: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607CB5FF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4" w:type="dxa"/>
            <w:tcBorders>
              <w:top w:val="single" w:sz="6" w:space="0" w:color="auto"/>
              <w:bottom w:val="single" w:sz="6" w:space="0" w:color="auto"/>
            </w:tcBorders>
          </w:tcPr>
          <w:p w14:paraId="2B5EE363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185DF198" w14:textId="77777777" w:rsidTr="000A57C5">
        <w:tc>
          <w:tcPr>
            <w:tcW w:w="2074" w:type="dxa"/>
            <w:tcBorders>
              <w:top w:val="single" w:sz="6" w:space="0" w:color="auto"/>
            </w:tcBorders>
          </w:tcPr>
          <w:p w14:paraId="03B0F389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367B8372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04" w:type="dxa"/>
            <w:tcBorders>
              <w:top w:val="single" w:sz="6" w:space="0" w:color="auto"/>
            </w:tcBorders>
          </w:tcPr>
          <w:p w14:paraId="3B6E7A7D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</w:p>
        </w:tc>
      </w:tr>
      <w:tr w:rsidR="0036049C" w:rsidRPr="001A0E13" w14:paraId="67BCF2DE" w14:textId="77777777" w:rsidTr="000A57C5">
        <w:tc>
          <w:tcPr>
            <w:tcW w:w="2074" w:type="dxa"/>
          </w:tcPr>
          <w:p w14:paraId="670A0213" w14:textId="77777777" w:rsidR="0036049C" w:rsidRPr="001A0E13" w:rsidRDefault="0036049C" w:rsidP="000A57C5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604" w:type="dxa"/>
          </w:tcPr>
          <w:p w14:paraId="05FE730A" w14:textId="4922CE4A" w:rsidR="0036049C" w:rsidRPr="001A0E13" w:rsidRDefault="009E64B0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 (0.82; 1.03)</w:t>
            </w:r>
          </w:p>
        </w:tc>
        <w:tc>
          <w:tcPr>
            <w:tcW w:w="2604" w:type="dxa"/>
          </w:tcPr>
          <w:p w14:paraId="0D8FFBD6" w14:textId="36B3EE2C" w:rsidR="0036049C" w:rsidRDefault="009E64B0" w:rsidP="000A5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</w:p>
        </w:tc>
      </w:tr>
    </w:tbl>
    <w:p w14:paraId="288BDF22" w14:textId="23921D83" w:rsidR="009621E4" w:rsidRDefault="009621E4" w:rsidP="009621E4">
      <w:pPr>
        <w:pStyle w:val="af"/>
        <w:jc w:val="both"/>
        <w:rPr>
          <w:rFonts w:ascii="Times New Roman" w:eastAsia="宋体" w:hAnsi="Times New Roman" w:cs="Times New Roman" w:hint="eastAsia"/>
          <w:kern w:val="0"/>
          <w:szCs w:val="22"/>
          <w14:ligatures w14:val="none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Pr="001A0E13">
        <w:rPr>
          <w:rFonts w:ascii="Times New Roman" w:hAnsi="Times New Roman" w:cs="Times New Roman"/>
        </w:rPr>
        <w:t xml:space="preserve"> adjusted for 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Pr="001A0E13">
        <w:rPr>
          <w:rFonts w:ascii="Times New Roman" w:hAnsi="Times New Roman" w:cs="Times New Roman"/>
        </w:rPr>
        <w:t>lifestyle behaviors (BMI</w:t>
      </w:r>
      <w:r>
        <w:rPr>
          <w:rFonts w:ascii="Times New Roman" w:hAnsi="Times New Roman" w:cs="Times New Roman" w:hint="eastAsia"/>
        </w:rPr>
        <w:t xml:space="preserve">, </w:t>
      </w:r>
      <w:r w:rsidRPr="001A0E13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 w:hint="eastAsia"/>
        </w:rPr>
        <w:t>, and alcohol consumption</w:t>
      </w:r>
      <w:r w:rsidRPr="001A0E13">
        <w:rPr>
          <w:rFonts w:ascii="Times New Roman" w:hAnsi="Times New Roman" w:cs="Times New Roman"/>
        </w:rPr>
        <w:t xml:space="preserve">) and chronic health conditions (hypertension, cancer, and diabetes). </w:t>
      </w: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Abbreviations: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LTPA, Leisure-time physical activity; OPA, Occupational physical activity; TPA, Transportation-related physical activity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445BB9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445BB9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445BB9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5FBDF668" w14:textId="77777777" w:rsidR="0036049C" w:rsidRPr="009621E4" w:rsidRDefault="0036049C" w:rsidP="00B142ED">
      <w:pPr>
        <w:rPr>
          <w:rFonts w:hint="eastAsia"/>
        </w:rPr>
      </w:pPr>
    </w:p>
    <w:p w14:paraId="565232CF" w14:textId="77777777" w:rsidR="0036049C" w:rsidRDefault="0036049C" w:rsidP="00B142ED">
      <w:pPr>
        <w:rPr>
          <w:rFonts w:hint="eastAsia"/>
        </w:rPr>
      </w:pPr>
    </w:p>
    <w:p w14:paraId="438B13C6" w14:textId="77777777" w:rsidR="0036049C" w:rsidRDefault="0036049C" w:rsidP="00B142ED">
      <w:pPr>
        <w:rPr>
          <w:rFonts w:hint="eastAsia"/>
        </w:rPr>
      </w:pPr>
    </w:p>
    <w:p w14:paraId="2D56DEF0" w14:textId="77777777" w:rsidR="0036049C" w:rsidRDefault="0036049C" w:rsidP="00B142ED">
      <w:pPr>
        <w:rPr>
          <w:rFonts w:hint="eastAsia"/>
        </w:rPr>
      </w:pPr>
    </w:p>
    <w:p w14:paraId="12DF7349" w14:textId="77777777" w:rsidR="0036049C" w:rsidRDefault="0036049C" w:rsidP="00B142ED">
      <w:pPr>
        <w:rPr>
          <w:rFonts w:hint="eastAsia"/>
        </w:rPr>
      </w:pPr>
    </w:p>
    <w:p w14:paraId="0C9B3B92" w14:textId="77777777" w:rsidR="0036049C" w:rsidRDefault="0036049C" w:rsidP="00B142ED">
      <w:pPr>
        <w:rPr>
          <w:rFonts w:hint="eastAsia"/>
        </w:rPr>
      </w:pPr>
    </w:p>
    <w:p w14:paraId="1C9D41B3" w14:textId="77777777" w:rsidR="0036049C" w:rsidRDefault="0036049C" w:rsidP="00B142ED">
      <w:pPr>
        <w:rPr>
          <w:rFonts w:hint="eastAsia"/>
        </w:rPr>
      </w:pPr>
    </w:p>
    <w:p w14:paraId="66CC1269" w14:textId="77777777" w:rsidR="0036049C" w:rsidRDefault="0036049C" w:rsidP="00B142ED">
      <w:pPr>
        <w:rPr>
          <w:rFonts w:hint="eastAsia"/>
        </w:rPr>
      </w:pPr>
    </w:p>
    <w:p w14:paraId="0486A690" w14:textId="77777777" w:rsidR="0036049C" w:rsidRDefault="0036049C" w:rsidP="00B142ED">
      <w:pPr>
        <w:rPr>
          <w:rFonts w:hint="eastAsia"/>
        </w:rPr>
      </w:pPr>
    </w:p>
    <w:p w14:paraId="5BEE0962" w14:textId="77777777" w:rsidR="0036049C" w:rsidRDefault="0036049C" w:rsidP="00B142ED">
      <w:pPr>
        <w:rPr>
          <w:rFonts w:hint="eastAsia"/>
        </w:rPr>
      </w:pPr>
    </w:p>
    <w:p w14:paraId="2E31FD60" w14:textId="77777777" w:rsidR="0036049C" w:rsidRDefault="0036049C" w:rsidP="00B142ED">
      <w:pPr>
        <w:rPr>
          <w:rFonts w:hint="eastAsia"/>
        </w:rPr>
      </w:pPr>
    </w:p>
    <w:p w14:paraId="6E9BF38C" w14:textId="77777777" w:rsidR="0036049C" w:rsidRDefault="0036049C" w:rsidP="00B142ED">
      <w:pPr>
        <w:rPr>
          <w:rFonts w:hint="eastAsia"/>
        </w:rPr>
      </w:pPr>
    </w:p>
    <w:p w14:paraId="4771495B" w14:textId="77777777" w:rsidR="0036049C" w:rsidRDefault="0036049C" w:rsidP="00B142ED">
      <w:pPr>
        <w:rPr>
          <w:rFonts w:hint="eastAsia"/>
        </w:rPr>
      </w:pPr>
    </w:p>
    <w:p w14:paraId="6728EE9A" w14:textId="77777777" w:rsidR="0036049C" w:rsidRDefault="0036049C" w:rsidP="00B142ED">
      <w:pPr>
        <w:rPr>
          <w:rFonts w:hint="eastAsia"/>
        </w:rPr>
      </w:pPr>
    </w:p>
    <w:p w14:paraId="18F8D4D3" w14:textId="77777777" w:rsidR="00A53231" w:rsidRDefault="00A53231" w:rsidP="00B142ED">
      <w:pPr>
        <w:rPr>
          <w:rFonts w:hint="eastAsia"/>
        </w:rPr>
      </w:pPr>
    </w:p>
    <w:p w14:paraId="0B9E71A1" w14:textId="19C1D223" w:rsidR="00A53231" w:rsidRPr="00CD4C67" w:rsidRDefault="00A53231" w:rsidP="00A53231">
      <w:pPr>
        <w:rPr>
          <w:rFonts w:ascii="Times New Roman" w:eastAsia="宋体" w:hAnsi="Times New Roman" w:cs="Times New Roman"/>
          <w:kern w:val="0"/>
          <w:sz w:val="20"/>
          <w:szCs w:val="22"/>
          <w14:ligatures w14:val="none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5. </w:t>
      </w:r>
      <w:r w:rsidR="00FF6237" w:rsidRPr="00CD4C67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Sensitivity analysis of associations between physical activity domains and </w:t>
      </w:r>
      <w:r w:rsidR="004D5FAD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>CVD</w:t>
      </w:r>
      <w:r w:rsidR="00FF6237" w:rsidRPr="00CD4C67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 among U.S. adults (NHANES 2007</w:t>
      </w:r>
      <w:r w:rsidR="00D34243"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-</w:t>
      </w:r>
      <w:r w:rsidR="00FF6237" w:rsidRPr="00CD4C67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>2020), mutually adjusted for other activity domains.</w:t>
      </w:r>
    </w:p>
    <w:tbl>
      <w:tblPr>
        <w:tblStyle w:val="ae"/>
        <w:tblW w:w="5103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275"/>
      </w:tblGrid>
      <w:tr w:rsidR="00A90CCF" w:rsidRPr="001A0E13" w14:paraId="37EF139D" w14:textId="09A9D03F" w:rsidTr="00A24BB3">
        <w:tc>
          <w:tcPr>
            <w:tcW w:w="1701" w:type="dxa"/>
            <w:tcBorders>
              <w:bottom w:val="single" w:sz="6" w:space="0" w:color="auto"/>
            </w:tcBorders>
          </w:tcPr>
          <w:p w14:paraId="27690D08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78F3B18B" w14:textId="3640E755" w:rsidR="00A90CCF" w:rsidRPr="001A0E13" w:rsidRDefault="00A24BB3" w:rsidP="008459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52A6C226" w14:textId="44AED708" w:rsidR="00A90CCF" w:rsidRPr="001A0E13" w:rsidRDefault="00A90CCF" w:rsidP="00A90CCF">
            <w:pPr>
              <w:rPr>
                <w:rFonts w:ascii="Times New Roman" w:hAnsi="Times New Roman" w:cs="Times New Roman"/>
                <w:b/>
                <w:bCs/>
              </w:rPr>
            </w:pPr>
            <w:r w:rsidRPr="005F540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A90CCF" w:rsidRPr="001A0E13" w14:paraId="78B2309F" w14:textId="13D80EBB" w:rsidTr="00A24BB3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9D03A16" w14:textId="0386A061" w:rsidR="00A90CCF" w:rsidRPr="001A0E13" w:rsidRDefault="00A90CCF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  <w:r w:rsidR="0087468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874687" w:rsidRPr="0087468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7E2BFDBD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2B9C584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698BA035" w14:textId="1A09F5E3" w:rsidTr="00A24BB3">
        <w:tc>
          <w:tcPr>
            <w:tcW w:w="1701" w:type="dxa"/>
            <w:tcBorders>
              <w:top w:val="single" w:sz="6" w:space="0" w:color="auto"/>
            </w:tcBorders>
          </w:tcPr>
          <w:p w14:paraId="6700326E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1161A1DF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B2AD5B7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56EB2AD5" w14:textId="1B9A6E2C" w:rsidTr="00A24BB3">
        <w:tc>
          <w:tcPr>
            <w:tcW w:w="1701" w:type="dxa"/>
            <w:tcBorders>
              <w:bottom w:val="single" w:sz="6" w:space="0" w:color="auto"/>
            </w:tcBorders>
          </w:tcPr>
          <w:p w14:paraId="2C8DF3F0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7E928AFE" w14:textId="5DC09EFC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1"/>
                <w:szCs w:val="21"/>
                <w14:ligatures w14:val="none"/>
              </w:rPr>
              <w:t>81</w:t>
            </w:r>
            <w:r w:rsidRPr="001A0E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1"/>
                <w:szCs w:val="21"/>
                <w14:ligatures w14:val="none"/>
              </w:rPr>
              <w:t>2</w:t>
            </w:r>
            <w:r w:rsidRPr="001A0E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; 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1"/>
                <w:szCs w:val="21"/>
                <w14:ligatures w14:val="none"/>
              </w:rPr>
              <w:t>91</w:t>
            </w:r>
            <w:r w:rsidRPr="001A0E13"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0E815026" w14:textId="69397EC1" w:rsidR="00A90CCF" w:rsidRPr="001A0E13" w:rsidRDefault="00A90CCF" w:rsidP="00845961">
            <w:pPr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A90CCF" w:rsidRPr="001A0E13" w14:paraId="04F976DE" w14:textId="1C871AA6" w:rsidTr="00A24BB3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6D71143" w14:textId="0949D8D4" w:rsidR="00A90CCF" w:rsidRPr="001A0E13" w:rsidRDefault="00A90CCF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TPA</w:t>
            </w:r>
            <w:r w:rsidR="0087468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874687" w:rsidRPr="0087468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131E1ADE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06161E5C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66218CC3" w14:textId="06BE5B05" w:rsidTr="00A24BB3">
        <w:tc>
          <w:tcPr>
            <w:tcW w:w="1701" w:type="dxa"/>
            <w:tcBorders>
              <w:top w:val="single" w:sz="6" w:space="0" w:color="auto"/>
            </w:tcBorders>
          </w:tcPr>
          <w:p w14:paraId="7151C94F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4478B76C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4FB67002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6DA17FBD" w14:textId="3D9CED97" w:rsidTr="00A24BB3">
        <w:tc>
          <w:tcPr>
            <w:tcW w:w="1701" w:type="dxa"/>
            <w:tcBorders>
              <w:bottom w:val="single" w:sz="6" w:space="0" w:color="auto"/>
            </w:tcBorders>
          </w:tcPr>
          <w:p w14:paraId="30220F93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52965E03" w14:textId="78B31821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bookmarkStart w:id="3" w:name="_Hlk197676229"/>
            <w:r w:rsidRPr="001A0E1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1A0E13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A0E13">
              <w:rPr>
                <w:rFonts w:ascii="Times New Roman" w:hAnsi="Times New Roman" w:cs="Times New Roman"/>
              </w:rPr>
              <w:t>; 0.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1A0E13">
              <w:rPr>
                <w:rFonts w:ascii="Times New Roman" w:hAnsi="Times New Roman" w:cs="Times New Roman"/>
              </w:rPr>
              <w:t>)</w:t>
            </w:r>
            <w:bookmarkEnd w:id="3"/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85394E5" w14:textId="09B19A4F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A90CCF" w:rsidRPr="001A0E13" w14:paraId="5799248B" w14:textId="53AD3152" w:rsidTr="00A24BB3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7AE7004" w14:textId="0933FE59" w:rsidR="00A90CCF" w:rsidRPr="001A0E13" w:rsidRDefault="00A90CCF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OPA</w:t>
            </w:r>
            <w:r w:rsidR="0087468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874687" w:rsidRPr="0087468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16D72AFF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3649F6EC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3AECB24D" w14:textId="1F5A07C8" w:rsidTr="00A24BB3">
        <w:tc>
          <w:tcPr>
            <w:tcW w:w="1701" w:type="dxa"/>
            <w:tcBorders>
              <w:top w:val="single" w:sz="6" w:space="0" w:color="auto"/>
            </w:tcBorders>
          </w:tcPr>
          <w:p w14:paraId="291BD345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&lt;150 mins/week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71CC051A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5BE93422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A90CCF" w:rsidRPr="001A0E13" w14:paraId="2AECA3A2" w14:textId="59E75727" w:rsidTr="00A24BB3">
        <w:tc>
          <w:tcPr>
            <w:tcW w:w="1701" w:type="dxa"/>
          </w:tcPr>
          <w:p w14:paraId="2581178E" w14:textId="77777777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≥150 mins/week</w:t>
            </w:r>
          </w:p>
        </w:tc>
        <w:tc>
          <w:tcPr>
            <w:tcW w:w="2127" w:type="dxa"/>
          </w:tcPr>
          <w:p w14:paraId="33ADBB06" w14:textId="5C9EC35A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A0E13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A0E13">
              <w:rPr>
                <w:rFonts w:ascii="Times New Roman" w:hAnsi="Times New Roman" w:cs="Times New Roman"/>
              </w:rPr>
              <w:t>; 1.0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1A0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B0758B3" w14:textId="51B93999" w:rsidR="00A90CCF" w:rsidRPr="001A0E13" w:rsidRDefault="00A90CCF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</w:p>
        </w:tc>
      </w:tr>
    </w:tbl>
    <w:p w14:paraId="70B82E98" w14:textId="3EBB4E6A" w:rsidR="00874687" w:rsidRPr="00B0193F" w:rsidRDefault="00874687" w:rsidP="00874687">
      <w:pPr>
        <w:pStyle w:val="af"/>
        <w:jc w:val="both"/>
        <w:rPr>
          <w:rFonts w:ascii="Times New Roman" w:hAnsi="Times New Roman" w:cs="Times New Roman" w:hint="eastAsia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Pr="001A0E13">
        <w:rPr>
          <w:rFonts w:ascii="Times New Roman" w:hAnsi="Times New Roman" w:cs="Times New Roman"/>
        </w:rPr>
        <w:t xml:space="preserve"> adjusted for 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Pr="001A0E13">
        <w:rPr>
          <w:rFonts w:ascii="Times New Roman" w:hAnsi="Times New Roman" w:cs="Times New Roman"/>
        </w:rPr>
        <w:t>lifestyle behaviors (BMI</w:t>
      </w:r>
      <w:r>
        <w:rPr>
          <w:rFonts w:ascii="Times New Roman" w:hAnsi="Times New Roman" w:cs="Times New Roman" w:hint="eastAsia"/>
        </w:rPr>
        <w:t xml:space="preserve">, </w:t>
      </w:r>
      <w:r w:rsidRPr="001A0E13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 w:hint="eastAsia"/>
        </w:rPr>
        <w:t>, and alcohol consumption</w:t>
      </w:r>
      <w:r w:rsidRPr="001A0E13">
        <w:rPr>
          <w:rFonts w:ascii="Times New Roman" w:hAnsi="Times New Roman" w:cs="Times New Roman"/>
        </w:rPr>
        <w:t>) and chronic health conditions (hypertension, cancer, and diabetes).</w:t>
      </w:r>
      <w:r>
        <w:rPr>
          <w:rFonts w:ascii="Times New Roman" w:hAnsi="Times New Roman" w:cs="Times New Roman" w:hint="eastAsia"/>
        </w:rPr>
        <w:t xml:space="preserve"> </w:t>
      </w:r>
      <w:r w:rsidR="0015142A" w:rsidRPr="0015142A">
        <w:rPr>
          <w:rFonts w:ascii="Times New Roman" w:hAnsi="Times New Roman" w:cs="Times New Roman" w:hint="eastAsia"/>
          <w:vertAlign w:val="superscript"/>
        </w:rPr>
        <w:t>a</w:t>
      </w:r>
      <w:r w:rsidR="0015142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dditionally adjusted for TPA and OPA</w:t>
      </w:r>
      <w:r w:rsidR="0015142A">
        <w:rPr>
          <w:rFonts w:ascii="Times New Roman" w:hAnsi="Times New Roman" w:cs="Times New Roman" w:hint="eastAsia"/>
        </w:rPr>
        <w:t xml:space="preserve">; </w:t>
      </w:r>
      <w:r w:rsidR="0015142A" w:rsidRPr="0015142A">
        <w:rPr>
          <w:rFonts w:ascii="Times New Roman" w:hAnsi="Times New Roman" w:cs="Times New Roman" w:hint="eastAsia"/>
          <w:vertAlign w:val="superscript"/>
        </w:rPr>
        <w:t>b</w:t>
      </w:r>
      <w:r w:rsidR="0015142A">
        <w:rPr>
          <w:rFonts w:ascii="Times New Roman" w:hAnsi="Times New Roman" w:cs="Times New Roman" w:hint="eastAsia"/>
        </w:rPr>
        <w:t xml:space="preserve"> Additionally adjusted for LTPA and OPA; </w:t>
      </w:r>
      <w:r w:rsidR="0015142A" w:rsidRPr="0015142A">
        <w:rPr>
          <w:rFonts w:ascii="Times New Roman" w:hAnsi="Times New Roman" w:cs="Times New Roman" w:hint="eastAsia"/>
          <w:vertAlign w:val="superscript"/>
        </w:rPr>
        <w:t>c</w:t>
      </w:r>
      <w:r w:rsidR="0015142A">
        <w:rPr>
          <w:rFonts w:ascii="Times New Roman" w:hAnsi="Times New Roman" w:cs="Times New Roman" w:hint="eastAsia"/>
        </w:rPr>
        <w:t xml:space="preserve"> Additionally adjusted for LTPA and TPA.</w:t>
      </w:r>
      <w:r w:rsidR="00B0193F">
        <w:rPr>
          <w:rFonts w:ascii="Times New Roman" w:hAnsi="Times New Roman" w:cs="Times New Roman" w:hint="eastAsia"/>
        </w:rPr>
        <w:t xml:space="preserve"> </w:t>
      </w: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Abbreviations: 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LTPA, Leisure-time physical activity; OPA, Occupational physical activity; TPA, Transportation-related physical activity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;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 </w:t>
      </w:r>
      <w:r w:rsidR="00D975CA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D975CA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14BBE073" w14:textId="77777777" w:rsidR="00477E12" w:rsidRDefault="00477E12" w:rsidP="00A53231">
      <w:pPr>
        <w:rPr>
          <w:rFonts w:hint="eastAsia"/>
        </w:rPr>
      </w:pPr>
    </w:p>
    <w:p w14:paraId="40D890DB" w14:textId="77777777" w:rsidR="00B96D00" w:rsidRDefault="00B96D00" w:rsidP="00A53231">
      <w:pPr>
        <w:rPr>
          <w:rFonts w:hint="eastAsia"/>
        </w:rPr>
      </w:pPr>
    </w:p>
    <w:p w14:paraId="7CCA9C9B" w14:textId="77777777" w:rsidR="00B96D00" w:rsidRDefault="00B96D00" w:rsidP="00A53231">
      <w:pPr>
        <w:rPr>
          <w:rFonts w:hint="eastAsia"/>
        </w:rPr>
      </w:pPr>
    </w:p>
    <w:p w14:paraId="4A431710" w14:textId="77777777" w:rsidR="00B96D00" w:rsidRDefault="00B96D00" w:rsidP="00A53231">
      <w:pPr>
        <w:rPr>
          <w:rFonts w:hint="eastAsia"/>
        </w:rPr>
      </w:pPr>
    </w:p>
    <w:p w14:paraId="33F0DBFC" w14:textId="77777777" w:rsidR="00B96D00" w:rsidRDefault="00B96D00" w:rsidP="00A53231">
      <w:pPr>
        <w:rPr>
          <w:rFonts w:hint="eastAsia"/>
        </w:rPr>
      </w:pPr>
    </w:p>
    <w:p w14:paraId="7EF67F5E" w14:textId="77777777" w:rsidR="00B96D00" w:rsidRDefault="00B96D00" w:rsidP="00A53231">
      <w:pPr>
        <w:rPr>
          <w:rFonts w:hint="eastAsia"/>
        </w:rPr>
      </w:pPr>
    </w:p>
    <w:p w14:paraId="624EC860" w14:textId="77777777" w:rsidR="00B96D00" w:rsidRDefault="00B96D00" w:rsidP="00A53231">
      <w:pPr>
        <w:rPr>
          <w:rFonts w:hint="eastAsia"/>
        </w:rPr>
      </w:pPr>
    </w:p>
    <w:p w14:paraId="1047345B" w14:textId="77777777" w:rsidR="00B96D00" w:rsidRDefault="00B96D00" w:rsidP="00A53231">
      <w:pPr>
        <w:rPr>
          <w:rFonts w:hint="eastAsia"/>
        </w:rPr>
      </w:pPr>
    </w:p>
    <w:p w14:paraId="00B157BB" w14:textId="77777777" w:rsidR="00B96D00" w:rsidRDefault="00B96D00" w:rsidP="00A53231">
      <w:pPr>
        <w:rPr>
          <w:rFonts w:hint="eastAsia"/>
        </w:rPr>
      </w:pPr>
    </w:p>
    <w:p w14:paraId="66F2A503" w14:textId="77777777" w:rsidR="00B96D00" w:rsidRDefault="00B96D00" w:rsidP="00A53231">
      <w:pPr>
        <w:rPr>
          <w:rFonts w:hint="eastAsia"/>
        </w:rPr>
      </w:pPr>
    </w:p>
    <w:p w14:paraId="7F6329D5" w14:textId="77777777" w:rsidR="00B96D00" w:rsidRDefault="00B96D00" w:rsidP="00A53231">
      <w:pPr>
        <w:rPr>
          <w:rFonts w:hint="eastAsia"/>
        </w:rPr>
      </w:pPr>
    </w:p>
    <w:p w14:paraId="7642F833" w14:textId="77777777" w:rsidR="00B96D00" w:rsidRDefault="00B96D00" w:rsidP="00A53231">
      <w:pPr>
        <w:rPr>
          <w:rFonts w:hint="eastAsia"/>
        </w:rPr>
      </w:pPr>
    </w:p>
    <w:p w14:paraId="56457CC0" w14:textId="77777777" w:rsidR="00B96D00" w:rsidRDefault="00B96D00" w:rsidP="00A53231">
      <w:pPr>
        <w:rPr>
          <w:rFonts w:hint="eastAsia"/>
        </w:rPr>
      </w:pPr>
    </w:p>
    <w:p w14:paraId="35A8B501" w14:textId="77777777" w:rsidR="00B96D00" w:rsidRDefault="00B96D00" w:rsidP="00A53231">
      <w:pPr>
        <w:rPr>
          <w:rFonts w:hint="eastAsia"/>
        </w:rPr>
      </w:pPr>
    </w:p>
    <w:p w14:paraId="1432D89B" w14:textId="08769F96" w:rsidR="00B96D00" w:rsidRPr="0095217D" w:rsidRDefault="00905FDC" w:rsidP="00A53231">
      <w:pPr>
        <w:rPr>
          <w:rFonts w:ascii="Times New Roman" w:eastAsia="宋体" w:hAnsi="Times New Roman" w:cs="Times New Roman"/>
          <w:kern w:val="0"/>
          <w:sz w:val="20"/>
          <w:szCs w:val="22"/>
          <w14:ligatures w14:val="none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6. </w:t>
      </w:r>
      <w:r w:rsidR="002B779C" w:rsidRPr="002B779C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Sensitivity analysis of associations between physical activity domains </w:t>
      </w:r>
      <w:r w:rsidR="000A0A0B" w:rsidRPr="000A0A0B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>(tertile categories)</w:t>
      </w:r>
      <w:r w:rsidR="000A0A0B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 </w:t>
      </w:r>
      <w:r w:rsidR="002B779C" w:rsidRPr="002B779C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and </w:t>
      </w:r>
      <w:r w:rsidR="004D5FAD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>CVD</w:t>
      </w:r>
      <w:r w:rsidR="002B779C" w:rsidRPr="002B779C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 xml:space="preserve"> among U.S. adults (NHANES 2007-2020)</w:t>
      </w:r>
      <w:r w:rsidR="002B779C">
        <w:rPr>
          <w:rFonts w:ascii="Times New Roman" w:eastAsia="宋体" w:hAnsi="Times New Roman" w:cs="Times New Roman" w:hint="eastAsia"/>
          <w:kern w:val="0"/>
          <w:sz w:val="20"/>
          <w:szCs w:val="22"/>
          <w14:ligatures w14:val="none"/>
        </w:rPr>
        <w:t>.</w:t>
      </w:r>
    </w:p>
    <w:tbl>
      <w:tblPr>
        <w:tblStyle w:val="ae"/>
        <w:tblW w:w="5103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275"/>
      </w:tblGrid>
      <w:tr w:rsidR="0072205A" w:rsidRPr="001A0E13" w14:paraId="32F0DCCC" w14:textId="77777777" w:rsidTr="00845961">
        <w:tc>
          <w:tcPr>
            <w:tcW w:w="1701" w:type="dxa"/>
            <w:tcBorders>
              <w:bottom w:val="single" w:sz="6" w:space="0" w:color="auto"/>
            </w:tcBorders>
          </w:tcPr>
          <w:p w14:paraId="641FA080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2C5D4B8F" w14:textId="77777777" w:rsidR="0072205A" w:rsidRPr="001A0E13" w:rsidRDefault="0072205A" w:rsidP="008459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1228667F" w14:textId="77777777" w:rsidR="0072205A" w:rsidRPr="001A0E13" w:rsidRDefault="0072205A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5F540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72205A" w:rsidRPr="001A0E13" w14:paraId="72FE7155" w14:textId="77777777" w:rsidTr="00845961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D533C99" w14:textId="4D252E21" w:rsidR="0072205A" w:rsidRPr="001A0E13" w:rsidRDefault="0072205A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5D48A627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71B0793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72205A" w:rsidRPr="001A0E13" w14:paraId="759DA82F" w14:textId="77777777" w:rsidTr="0072205A"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64ECF67" w14:textId="372CFF9F" w:rsidR="0072205A" w:rsidRPr="001A0E13" w:rsidRDefault="00155FEE" w:rsidP="00845961">
            <w:pPr>
              <w:rPr>
                <w:rFonts w:ascii="Times New Roman" w:hAnsi="Times New Roman" w:cs="Times New Roman"/>
              </w:rPr>
            </w:pPr>
            <w:r w:rsidRPr="00155FEE">
              <w:rPr>
                <w:rFonts w:ascii="Times New Roman" w:hAnsi="Times New Roman" w:cs="Times New Roman" w:hint="eastAsia"/>
              </w:rPr>
              <w:t xml:space="preserve">Tertile </w:t>
            </w:r>
            <w:r w:rsidR="0072205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38777045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591AD657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72205A" w:rsidRPr="001A0E13" w14:paraId="4C253280" w14:textId="77777777" w:rsidTr="0072205A">
        <w:tc>
          <w:tcPr>
            <w:tcW w:w="1701" w:type="dxa"/>
            <w:tcBorders>
              <w:top w:val="nil"/>
              <w:bottom w:val="nil"/>
            </w:tcBorders>
          </w:tcPr>
          <w:p w14:paraId="33042097" w14:textId="27C4869E" w:rsidR="0072205A" w:rsidRDefault="00155FEE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2205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630BB6" w14:textId="78D7EE25" w:rsidR="0072205A" w:rsidRPr="001A0E13" w:rsidRDefault="00600D5E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56; 0.7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C50A34" w14:textId="15B33006" w:rsidR="0072205A" w:rsidRPr="001A0E13" w:rsidRDefault="00B13CEC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72205A" w:rsidRPr="001A0E13" w14:paraId="7DC5B1FA" w14:textId="77777777" w:rsidTr="0072205A"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3C4A1872" w14:textId="08B02474" w:rsidR="0072205A" w:rsidRPr="001A0E13" w:rsidRDefault="00155FEE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2205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0198B38C" w14:textId="3BA30AE3" w:rsidR="0072205A" w:rsidRPr="001A0E13" w:rsidRDefault="00600D5E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 (</w:t>
            </w:r>
            <w:r w:rsidR="004C7B83">
              <w:rPr>
                <w:rFonts w:ascii="Times New Roman" w:hAnsi="Times New Roman" w:cs="Times New Roman" w:hint="eastAsia"/>
              </w:rPr>
              <w:t>0.57; 0.7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5A2CA513" w14:textId="1646193E" w:rsidR="0072205A" w:rsidRPr="001A0E13" w:rsidRDefault="00B13CEC" w:rsidP="00845961">
            <w:pPr>
              <w:rPr>
                <w:rFonts w:ascii="Times New Roman" w:eastAsia="宋体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72205A" w:rsidRPr="001A0E13" w14:paraId="4C929FD6" w14:textId="77777777" w:rsidTr="00845961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449B497" w14:textId="6B513AAB" w:rsidR="0072205A" w:rsidRPr="001A0E13" w:rsidRDefault="0072205A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TPA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3AA1C691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B4B8DFA" w14:textId="77777777" w:rsidR="0072205A" w:rsidRPr="001A0E13" w:rsidRDefault="0072205A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155FEE" w:rsidRPr="001A0E13" w14:paraId="283F0619" w14:textId="77777777" w:rsidTr="00CC5FAB"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300AC3DD" w14:textId="3BDB775E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 w:rsidRPr="00155FEE">
              <w:rPr>
                <w:rFonts w:ascii="Times New Roman" w:hAnsi="Times New Roman" w:cs="Times New Roman" w:hint="eastAsia"/>
              </w:rPr>
              <w:t xml:space="preserve">Tertile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2808B713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716419CF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</w:p>
        </w:tc>
      </w:tr>
      <w:tr w:rsidR="00155FEE" w:rsidRPr="001A0E13" w14:paraId="284165E9" w14:textId="77777777" w:rsidTr="00CC5FAB">
        <w:tc>
          <w:tcPr>
            <w:tcW w:w="1701" w:type="dxa"/>
            <w:tcBorders>
              <w:top w:val="nil"/>
              <w:bottom w:val="nil"/>
            </w:tcBorders>
          </w:tcPr>
          <w:p w14:paraId="2E355CDE" w14:textId="3FD25DEA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3869AB" w14:textId="3F973266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56; 0.7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3AA7BB" w14:textId="2CF387F3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155FEE" w:rsidRPr="001A0E13" w14:paraId="039450DE" w14:textId="77777777" w:rsidTr="00CC5FAB"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14D9B624" w14:textId="653F67D9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7F2D3A5F" w14:textId="2FB9874D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 (0.57; 0.75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052550AB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155FEE" w:rsidRPr="001A0E13" w14:paraId="5F1CBB3A" w14:textId="77777777" w:rsidTr="00845961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BEF1695" w14:textId="334379DE" w:rsidR="00155FEE" w:rsidRPr="001A0E13" w:rsidRDefault="00155FEE" w:rsidP="00155FEE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OPA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4E424C56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07762F8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</w:p>
        </w:tc>
      </w:tr>
      <w:tr w:rsidR="00155FEE" w:rsidRPr="001A0E13" w14:paraId="0745591A" w14:textId="77777777" w:rsidTr="00CC5FAB"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6C4798ED" w14:textId="78065906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 w:rsidRPr="00155FEE">
              <w:rPr>
                <w:rFonts w:ascii="Times New Roman" w:hAnsi="Times New Roman" w:cs="Times New Roman" w:hint="eastAsia"/>
              </w:rPr>
              <w:t xml:space="preserve">Tertile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11C2BBC7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76AA888C" w14:textId="77777777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</w:p>
        </w:tc>
      </w:tr>
      <w:tr w:rsidR="00155FEE" w:rsidRPr="001A0E13" w14:paraId="1B642704" w14:textId="77777777" w:rsidTr="00CC5FAB">
        <w:tc>
          <w:tcPr>
            <w:tcW w:w="1701" w:type="dxa"/>
            <w:tcBorders>
              <w:top w:val="nil"/>
              <w:bottom w:val="nil"/>
            </w:tcBorders>
          </w:tcPr>
          <w:p w14:paraId="30E916F3" w14:textId="5425031A" w:rsidR="00155FEE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2236CD" w14:textId="013C6681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89; 1.1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9D3E1A" w14:textId="053507E2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155FEE" w:rsidRPr="001A0E13" w14:paraId="79DE5B16" w14:textId="77777777" w:rsidTr="00CC5FAB">
        <w:tc>
          <w:tcPr>
            <w:tcW w:w="1701" w:type="dxa"/>
            <w:tcBorders>
              <w:top w:val="nil"/>
              <w:bottom w:val="thickThinSmallGap" w:sz="24" w:space="0" w:color="auto"/>
            </w:tcBorders>
          </w:tcPr>
          <w:p w14:paraId="0A77DFD7" w14:textId="0F740D2F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T</w:t>
            </w:r>
            <w:r w:rsidRPr="0095217D">
              <w:rPr>
                <w:rFonts w:ascii="Times New Roman" w:eastAsia="宋体" w:hAnsi="Times New Roman" w:cs="Times New Roman" w:hint="eastAsia"/>
                <w:kern w:val="0"/>
                <w:sz w:val="20"/>
                <w:szCs w:val="22"/>
                <w14:ligatures w14:val="none"/>
              </w:rPr>
              <w:t>ertile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  <w:tc>
          <w:tcPr>
            <w:tcW w:w="2127" w:type="dxa"/>
            <w:tcBorders>
              <w:top w:val="nil"/>
              <w:bottom w:val="thickThinSmallGap" w:sz="24" w:space="0" w:color="auto"/>
            </w:tcBorders>
          </w:tcPr>
          <w:p w14:paraId="33D2E0B8" w14:textId="5E7C123D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 (0.85; 1.09)</w:t>
            </w:r>
          </w:p>
        </w:tc>
        <w:tc>
          <w:tcPr>
            <w:tcW w:w="1275" w:type="dxa"/>
            <w:tcBorders>
              <w:top w:val="nil"/>
              <w:bottom w:val="thickThinSmallGap" w:sz="24" w:space="0" w:color="auto"/>
            </w:tcBorders>
          </w:tcPr>
          <w:p w14:paraId="3C03D3BA" w14:textId="6C903A58" w:rsidR="00155FEE" w:rsidRPr="001A0E13" w:rsidRDefault="00155FEE" w:rsidP="00155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1"/>
                <w:szCs w:val="21"/>
                <w14:ligatures w14:val="none"/>
              </w:rPr>
              <w:t>0.54</w:t>
            </w:r>
          </w:p>
        </w:tc>
      </w:tr>
    </w:tbl>
    <w:p w14:paraId="2AE3C993" w14:textId="0E694646" w:rsidR="00997383" w:rsidRPr="00B0193F" w:rsidRDefault="00997383" w:rsidP="00997383">
      <w:pPr>
        <w:pStyle w:val="af"/>
        <w:jc w:val="both"/>
        <w:rPr>
          <w:rFonts w:ascii="Times New Roman" w:hAnsi="Times New Roman" w:cs="Times New Roman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Pr="001A0E13">
        <w:rPr>
          <w:rFonts w:ascii="Times New Roman" w:hAnsi="Times New Roman" w:cs="Times New Roman"/>
        </w:rPr>
        <w:t xml:space="preserve"> adjusted for 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Pr="001A0E13">
        <w:rPr>
          <w:rFonts w:ascii="Times New Roman" w:hAnsi="Times New Roman" w:cs="Times New Roman"/>
        </w:rPr>
        <w:t>lifestyle behaviors (BMI</w:t>
      </w:r>
      <w:r>
        <w:rPr>
          <w:rFonts w:ascii="Times New Roman" w:hAnsi="Times New Roman" w:cs="Times New Roman" w:hint="eastAsia"/>
        </w:rPr>
        <w:t xml:space="preserve">, </w:t>
      </w:r>
      <w:r w:rsidRPr="001A0E13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 w:hint="eastAsia"/>
        </w:rPr>
        <w:t>, and alcohol consumption</w:t>
      </w:r>
      <w:r w:rsidRPr="001A0E13">
        <w:rPr>
          <w:rFonts w:ascii="Times New Roman" w:hAnsi="Times New Roman" w:cs="Times New Roman"/>
        </w:rPr>
        <w:t>) and chronic health conditions (hypertension, cancer, and diabetes).</w:t>
      </w:r>
      <w:r>
        <w:rPr>
          <w:rFonts w:ascii="Times New Roman" w:hAnsi="Times New Roman" w:cs="Times New Roman" w:hint="eastAsia"/>
        </w:rPr>
        <w:t xml:space="preserve"> </w:t>
      </w: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Abbreviations: 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>LTPA, Leisure-time physical activity; OPA, Occupational physical activity; TPA, Transportation-related physical activity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D975CA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D975CA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7E0D149F" w14:textId="7FB8C8CA" w:rsidR="00905FDC" w:rsidRPr="00997383" w:rsidRDefault="00905FDC" w:rsidP="00A53231">
      <w:pPr>
        <w:rPr>
          <w:rFonts w:hint="eastAsia"/>
        </w:rPr>
      </w:pPr>
    </w:p>
    <w:p w14:paraId="2CE69F86" w14:textId="77777777" w:rsidR="006A631F" w:rsidRDefault="006A631F" w:rsidP="00A53231">
      <w:pPr>
        <w:rPr>
          <w:rFonts w:hint="eastAsia"/>
        </w:rPr>
      </w:pPr>
    </w:p>
    <w:p w14:paraId="7DB61A6F" w14:textId="77777777" w:rsidR="006A631F" w:rsidRDefault="006A631F" w:rsidP="00A53231">
      <w:pPr>
        <w:rPr>
          <w:rFonts w:hint="eastAsia"/>
        </w:rPr>
      </w:pPr>
    </w:p>
    <w:p w14:paraId="6709062F" w14:textId="77777777" w:rsidR="006A631F" w:rsidRDefault="006A631F" w:rsidP="00A53231">
      <w:pPr>
        <w:rPr>
          <w:rFonts w:hint="eastAsia"/>
        </w:rPr>
      </w:pPr>
    </w:p>
    <w:p w14:paraId="70D934C0" w14:textId="77777777" w:rsidR="006A631F" w:rsidRDefault="006A631F" w:rsidP="00A53231">
      <w:pPr>
        <w:rPr>
          <w:rFonts w:hint="eastAsia"/>
        </w:rPr>
      </w:pPr>
    </w:p>
    <w:p w14:paraId="6F335FD4" w14:textId="77777777" w:rsidR="006A631F" w:rsidRDefault="006A631F" w:rsidP="00A53231">
      <w:pPr>
        <w:rPr>
          <w:rFonts w:hint="eastAsia"/>
        </w:rPr>
      </w:pPr>
    </w:p>
    <w:p w14:paraId="3D237D43" w14:textId="77777777" w:rsidR="006A631F" w:rsidRDefault="006A631F" w:rsidP="00A53231">
      <w:pPr>
        <w:rPr>
          <w:rFonts w:hint="eastAsia"/>
        </w:rPr>
      </w:pPr>
    </w:p>
    <w:p w14:paraId="4D1569E5" w14:textId="77777777" w:rsidR="006A631F" w:rsidRDefault="006A631F" w:rsidP="00A53231">
      <w:pPr>
        <w:rPr>
          <w:rFonts w:hint="eastAsia"/>
        </w:rPr>
      </w:pPr>
    </w:p>
    <w:p w14:paraId="26F573EF" w14:textId="77777777" w:rsidR="006A631F" w:rsidRDefault="006A631F" w:rsidP="00A53231">
      <w:pPr>
        <w:rPr>
          <w:rFonts w:hint="eastAsia"/>
        </w:rPr>
      </w:pPr>
    </w:p>
    <w:p w14:paraId="4B869CC5" w14:textId="77777777" w:rsidR="006A631F" w:rsidRDefault="006A631F" w:rsidP="00A53231">
      <w:pPr>
        <w:rPr>
          <w:rFonts w:hint="eastAsia"/>
        </w:rPr>
      </w:pPr>
    </w:p>
    <w:p w14:paraId="56773AF1" w14:textId="77777777" w:rsidR="006A631F" w:rsidRDefault="006A631F" w:rsidP="00A53231">
      <w:pPr>
        <w:rPr>
          <w:rFonts w:hint="eastAsia"/>
        </w:rPr>
      </w:pPr>
    </w:p>
    <w:p w14:paraId="727396AD" w14:textId="77777777" w:rsidR="006A631F" w:rsidRDefault="006A631F" w:rsidP="00A53231">
      <w:pPr>
        <w:rPr>
          <w:rFonts w:hint="eastAsia"/>
        </w:rPr>
      </w:pPr>
    </w:p>
    <w:p w14:paraId="58C926F5" w14:textId="77777777" w:rsidR="006A631F" w:rsidRDefault="006A631F" w:rsidP="00A53231">
      <w:pPr>
        <w:rPr>
          <w:rFonts w:hint="eastAsia"/>
        </w:rPr>
      </w:pPr>
    </w:p>
    <w:p w14:paraId="3AC8A22B" w14:textId="3960EC08" w:rsidR="006E0103" w:rsidRPr="006E0103" w:rsidRDefault="006A631F" w:rsidP="006E0103">
      <w:pPr>
        <w:spacing w:after="0" w:line="240" w:lineRule="auto"/>
        <w:rPr>
          <w:rFonts w:ascii="Times New Roman" w:hAnsi="Times New Roman" w:cs="Times New Roman"/>
        </w:rPr>
      </w:pPr>
      <w:r w:rsidRPr="001A0E13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Cs w:val="22"/>
          <w14:ligatures w14:val="none"/>
        </w:rPr>
        <w:t xml:space="preserve"> S7. </w:t>
      </w:r>
      <w:r w:rsidR="00883746" w:rsidRPr="00883746">
        <w:rPr>
          <w:rFonts w:ascii="Times New Roman" w:hAnsi="Times New Roman" w:cs="Times New Roman" w:hint="eastAsia"/>
        </w:rPr>
        <w:t xml:space="preserve">Joint </w:t>
      </w:r>
      <w:r w:rsidR="00883746">
        <w:rPr>
          <w:rFonts w:ascii="Times New Roman" w:hAnsi="Times New Roman" w:cs="Times New Roman" w:hint="eastAsia"/>
        </w:rPr>
        <w:t>a</w:t>
      </w:r>
      <w:r w:rsidR="00883746" w:rsidRPr="00883746">
        <w:rPr>
          <w:rFonts w:ascii="Times New Roman" w:hAnsi="Times New Roman" w:cs="Times New Roman" w:hint="eastAsia"/>
        </w:rPr>
        <w:t xml:space="preserve">ssociations of LTPA, TPA, and OPA with CVD </w:t>
      </w:r>
      <w:r w:rsidR="00883746">
        <w:rPr>
          <w:rFonts w:ascii="Times New Roman" w:hAnsi="Times New Roman" w:cs="Times New Roman" w:hint="eastAsia"/>
        </w:rPr>
        <w:t>a</w:t>
      </w:r>
      <w:r w:rsidR="00883746" w:rsidRPr="00883746">
        <w:rPr>
          <w:rFonts w:ascii="Times New Roman" w:hAnsi="Times New Roman" w:cs="Times New Roman" w:hint="eastAsia"/>
        </w:rPr>
        <w:t xml:space="preserve">mong U.S. Adults </w:t>
      </w:r>
      <w:r w:rsidR="006E0103" w:rsidRPr="006E0103">
        <w:rPr>
          <w:rFonts w:ascii="Times New Roman" w:hAnsi="Times New Roman" w:cs="Times New Roman" w:hint="eastAsia"/>
        </w:rPr>
        <w:t>(NHANES 2007-2020)</w:t>
      </w:r>
      <w:r w:rsidR="006E0103">
        <w:rPr>
          <w:rFonts w:ascii="Times New Roman" w:hAnsi="Times New Roman" w:cs="Times New Roman" w:hint="eastAsia"/>
        </w:rPr>
        <w:t>.</w:t>
      </w:r>
    </w:p>
    <w:tbl>
      <w:tblPr>
        <w:tblStyle w:val="ae"/>
        <w:tblW w:w="7513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746"/>
        <w:gridCol w:w="2126"/>
        <w:gridCol w:w="1134"/>
      </w:tblGrid>
      <w:tr w:rsidR="00656459" w:rsidRPr="001A0E13" w14:paraId="61D47A26" w14:textId="77777777" w:rsidTr="00656459">
        <w:tc>
          <w:tcPr>
            <w:tcW w:w="2507" w:type="dxa"/>
            <w:tcBorders>
              <w:bottom w:val="single" w:sz="6" w:space="0" w:color="auto"/>
            </w:tcBorders>
          </w:tcPr>
          <w:p w14:paraId="3FFF1AC2" w14:textId="77777777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bottom w:val="single" w:sz="6" w:space="0" w:color="auto"/>
            </w:tcBorders>
          </w:tcPr>
          <w:p w14:paraId="6C263660" w14:textId="51F687DB" w:rsidR="00656459" w:rsidRDefault="00D66338" w:rsidP="00D663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="002E38E1">
              <w:rPr>
                <w:rFonts w:ascii="Times New Roman" w:hAnsi="Times New Roman" w:cs="Times New Roman" w:hint="eastAsia"/>
                <w:b/>
                <w:bCs/>
              </w:rPr>
              <w:t xml:space="preserve"> (%)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38B24C09" w14:textId="425FB16B" w:rsidR="00656459" w:rsidRPr="001A0E13" w:rsidRDefault="00656459" w:rsidP="008459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ull adjusted model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B1BBAA8" w14:textId="77777777" w:rsidR="00656459" w:rsidRPr="001A0E13" w:rsidRDefault="00656459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5F540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656459" w:rsidRPr="001A0E13" w14:paraId="5E2DE877" w14:textId="77777777" w:rsidTr="00656459">
        <w:tc>
          <w:tcPr>
            <w:tcW w:w="2507" w:type="dxa"/>
            <w:tcBorders>
              <w:top w:val="single" w:sz="6" w:space="0" w:color="auto"/>
              <w:bottom w:val="single" w:sz="6" w:space="0" w:color="auto"/>
            </w:tcBorders>
          </w:tcPr>
          <w:p w14:paraId="2F5EE9B5" w14:textId="2DA9890F" w:rsidR="00656459" w:rsidRPr="001A0E13" w:rsidRDefault="00656459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1A0E13">
              <w:rPr>
                <w:rFonts w:ascii="Times New Roman" w:hAnsi="Times New Roman" w:cs="Times New Roman"/>
                <w:b/>
                <w:bCs/>
              </w:rPr>
              <w:t>LTPA</w:t>
            </w:r>
          </w:p>
        </w:tc>
        <w:tc>
          <w:tcPr>
            <w:tcW w:w="1746" w:type="dxa"/>
            <w:tcBorders>
              <w:top w:val="single" w:sz="6" w:space="0" w:color="auto"/>
              <w:bottom w:val="single" w:sz="6" w:space="0" w:color="auto"/>
            </w:tcBorders>
          </w:tcPr>
          <w:p w14:paraId="66A4C62A" w14:textId="77777777" w:rsidR="00656459" w:rsidRPr="001A0E13" w:rsidRDefault="00656459" w:rsidP="00D66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67389FCA" w14:textId="48BF1C12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256FCD3" w14:textId="77777777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656459" w:rsidRPr="001A0E13" w14:paraId="35EB0412" w14:textId="77777777" w:rsidTr="00656459">
        <w:tc>
          <w:tcPr>
            <w:tcW w:w="2507" w:type="dxa"/>
            <w:tcBorders>
              <w:top w:val="single" w:sz="6" w:space="0" w:color="auto"/>
              <w:bottom w:val="nil"/>
            </w:tcBorders>
          </w:tcPr>
          <w:p w14:paraId="223C17D1" w14:textId="56044DEA" w:rsidR="00656459" w:rsidRPr="001A0E13" w:rsidRDefault="00656459" w:rsidP="00974D1C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L</w:t>
            </w:r>
            <w:r w:rsidRPr="00974D1C">
              <w:rPr>
                <w:rFonts w:ascii="Times New Roman" w:hAnsi="Times New Roman" w:cs="Times New Roman" w:hint="eastAsia"/>
              </w:rPr>
              <w:t>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L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single" w:sz="6" w:space="0" w:color="auto"/>
              <w:bottom w:val="nil"/>
            </w:tcBorders>
          </w:tcPr>
          <w:p w14:paraId="4B38A8C9" w14:textId="6FD592F3" w:rsidR="00656459" w:rsidRPr="001A0E13" w:rsidRDefault="00E4573D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45</w:t>
            </w:r>
            <w:r w:rsidR="002E38E1">
              <w:rPr>
                <w:rFonts w:ascii="Times New Roman" w:hAnsi="Times New Roman" w:cs="Times New Roman" w:hint="eastAsia"/>
              </w:rPr>
              <w:t xml:space="preserve"> (47.11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766A7DB2" w14:textId="6A3D42CD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E650E85" w14:textId="77777777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656459" w:rsidRPr="001A0E13" w14:paraId="0C260BDB" w14:textId="77777777" w:rsidTr="00656459">
        <w:tc>
          <w:tcPr>
            <w:tcW w:w="2507" w:type="dxa"/>
            <w:tcBorders>
              <w:top w:val="nil"/>
              <w:bottom w:val="nil"/>
            </w:tcBorders>
          </w:tcPr>
          <w:p w14:paraId="6D8E396E" w14:textId="07F130AA" w:rsidR="00656459" w:rsidRPr="001A0E13" w:rsidRDefault="00656459" w:rsidP="00974D1C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L</w:t>
            </w:r>
            <w:r w:rsidRPr="00974D1C">
              <w:rPr>
                <w:rFonts w:ascii="Times New Roman" w:hAnsi="Times New Roman" w:cs="Times New Roman" w:hint="eastAsia"/>
              </w:rPr>
              <w:t>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L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2B2BC3A" w14:textId="6F735C6D" w:rsidR="00656459" w:rsidRDefault="00E4573D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45</w:t>
            </w:r>
            <w:r w:rsidR="002E38E1">
              <w:rPr>
                <w:rFonts w:ascii="Times New Roman" w:hAnsi="Times New Roman" w:cs="Times New Roman" w:hint="eastAsia"/>
              </w:rPr>
              <w:t xml:space="preserve"> (</w:t>
            </w:r>
            <w:r w:rsidR="001C0326">
              <w:rPr>
                <w:rFonts w:ascii="Times New Roman" w:hAnsi="Times New Roman" w:cs="Times New Roman" w:hint="eastAsia"/>
              </w:rPr>
              <w:t>20.45</w:t>
            </w:r>
            <w:r w:rsidR="002E38E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3E1512" w14:textId="471D8637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 (0.75;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BAFA6D" w14:textId="4EDF96E2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656459" w:rsidRPr="001A0E13" w14:paraId="5AABC644" w14:textId="77777777" w:rsidTr="00656459">
        <w:tc>
          <w:tcPr>
            <w:tcW w:w="2507" w:type="dxa"/>
            <w:tcBorders>
              <w:top w:val="nil"/>
              <w:bottom w:val="nil"/>
            </w:tcBorders>
          </w:tcPr>
          <w:p w14:paraId="1407F4D8" w14:textId="403FCF28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H</w:t>
            </w:r>
            <w:r w:rsidRPr="00974D1C"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L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  <w:r w:rsidRPr="00974D1C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4B39DEA" w14:textId="37ADAE05" w:rsidR="00656459" w:rsidRDefault="00E4573D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74</w:t>
            </w:r>
            <w:r w:rsidR="001C0326">
              <w:rPr>
                <w:rFonts w:ascii="Times New Roman" w:hAnsi="Times New Roman" w:cs="Times New Roman" w:hint="eastAsia"/>
              </w:rPr>
              <w:t xml:space="preserve"> (18.9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48AED4" w14:textId="5C250EBF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70; 0.9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7C2DF" w14:textId="7CD580CC" w:rsidR="00656459" w:rsidRPr="00B64E75" w:rsidRDefault="00656459" w:rsidP="00845961">
            <w:pP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64E75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&lt;0.01</w:t>
            </w:r>
          </w:p>
        </w:tc>
      </w:tr>
      <w:tr w:rsidR="00656459" w:rsidRPr="001A0E13" w14:paraId="7F8B09A4" w14:textId="77777777" w:rsidTr="00656459">
        <w:tc>
          <w:tcPr>
            <w:tcW w:w="2507" w:type="dxa"/>
            <w:tcBorders>
              <w:top w:val="nil"/>
              <w:bottom w:val="single" w:sz="6" w:space="0" w:color="auto"/>
            </w:tcBorders>
          </w:tcPr>
          <w:p w14:paraId="4BC9D33C" w14:textId="4AE4A2A1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H</w:t>
            </w:r>
            <w:r w:rsidRPr="00974D1C"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L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nil"/>
              <w:bottom w:val="single" w:sz="6" w:space="0" w:color="auto"/>
            </w:tcBorders>
          </w:tcPr>
          <w:p w14:paraId="4CF1775F" w14:textId="1CF9C95D" w:rsidR="00656459" w:rsidRDefault="00741274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15</w:t>
            </w:r>
            <w:r w:rsidR="001C0326">
              <w:rPr>
                <w:rFonts w:ascii="Times New Roman" w:hAnsi="Times New Roman" w:cs="Times New Roman" w:hint="eastAsia"/>
              </w:rPr>
              <w:t xml:space="preserve"> (13.55)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14:paraId="18B991F8" w14:textId="50CFBF79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 (0.77; 1.08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2221A386" w14:textId="0346092B" w:rsidR="00656459" w:rsidRPr="001A0E13" w:rsidRDefault="00656459" w:rsidP="00845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656459" w:rsidRPr="001A0E13" w14:paraId="2B1ED9D6" w14:textId="77777777" w:rsidTr="00656459">
        <w:tc>
          <w:tcPr>
            <w:tcW w:w="2507" w:type="dxa"/>
            <w:tcBorders>
              <w:top w:val="single" w:sz="6" w:space="0" w:color="auto"/>
              <w:bottom w:val="single" w:sz="6" w:space="0" w:color="auto"/>
            </w:tcBorders>
          </w:tcPr>
          <w:p w14:paraId="6731353E" w14:textId="21A5F09D" w:rsidR="00656459" w:rsidRPr="00E4573D" w:rsidRDefault="00656459" w:rsidP="00845961">
            <w:pPr>
              <w:rPr>
                <w:rFonts w:ascii="Times New Roman" w:hAnsi="Times New Roman" w:cs="Times New Roman"/>
                <w:b/>
                <w:bCs/>
              </w:rPr>
            </w:pPr>
            <w:r w:rsidRPr="00E4573D">
              <w:rPr>
                <w:rFonts w:ascii="Times New Roman" w:hAnsi="Times New Roman" w:cs="Times New Roman" w:hint="eastAsia"/>
                <w:b/>
                <w:bCs/>
              </w:rPr>
              <w:t>TPA</w:t>
            </w:r>
          </w:p>
        </w:tc>
        <w:tc>
          <w:tcPr>
            <w:tcW w:w="1746" w:type="dxa"/>
            <w:tcBorders>
              <w:top w:val="single" w:sz="6" w:space="0" w:color="auto"/>
              <w:bottom w:val="single" w:sz="6" w:space="0" w:color="auto"/>
            </w:tcBorders>
          </w:tcPr>
          <w:p w14:paraId="6C1AB846" w14:textId="77777777" w:rsidR="00656459" w:rsidRDefault="00656459" w:rsidP="00D663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65D46C41" w14:textId="54DE3817" w:rsidR="00656459" w:rsidRDefault="00656459" w:rsidP="00845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149E690" w14:textId="77777777" w:rsidR="00656459" w:rsidRDefault="00656459" w:rsidP="00845961">
            <w:pPr>
              <w:rPr>
                <w:rFonts w:ascii="Times New Roman" w:hAnsi="Times New Roman" w:cs="Times New Roman"/>
              </w:rPr>
            </w:pPr>
          </w:p>
        </w:tc>
      </w:tr>
      <w:tr w:rsidR="00656459" w:rsidRPr="001A0E13" w14:paraId="30B28C8A" w14:textId="77777777" w:rsidTr="00656459">
        <w:tc>
          <w:tcPr>
            <w:tcW w:w="2507" w:type="dxa"/>
            <w:tcBorders>
              <w:top w:val="single" w:sz="6" w:space="0" w:color="auto"/>
              <w:bottom w:val="nil"/>
            </w:tcBorders>
          </w:tcPr>
          <w:p w14:paraId="5997B112" w14:textId="12B8410A" w:rsidR="00656459" w:rsidRPr="00974D1C" w:rsidRDefault="00656459" w:rsidP="00233254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L</w:t>
            </w:r>
            <w:r w:rsidRPr="00974D1C">
              <w:rPr>
                <w:rFonts w:ascii="Times New Roman" w:hAnsi="Times New Roman" w:cs="Times New Roman" w:hint="eastAsia"/>
              </w:rPr>
              <w:t>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single" w:sz="6" w:space="0" w:color="auto"/>
              <w:bottom w:val="nil"/>
            </w:tcBorders>
          </w:tcPr>
          <w:p w14:paraId="3652C431" w14:textId="4EFF7F99" w:rsidR="00656459" w:rsidRPr="001A0E13" w:rsidRDefault="001F2B38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02 (58.05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2B70E093" w14:textId="641936A8" w:rsidR="00656459" w:rsidRDefault="00656459" w:rsidP="00233254">
            <w:pPr>
              <w:rPr>
                <w:rFonts w:ascii="Times New Roman" w:hAnsi="Times New Roman" w:cs="Times New Roman"/>
              </w:rPr>
            </w:pPr>
            <w:r w:rsidRPr="001A0E1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2464237F" w14:textId="7E29FF8F" w:rsidR="00656459" w:rsidRDefault="00656459" w:rsidP="00233254">
            <w:pPr>
              <w:rPr>
                <w:rFonts w:ascii="Times New Roman" w:hAnsi="Times New Roman" w:cs="Times New Roman"/>
              </w:rPr>
            </w:pPr>
          </w:p>
        </w:tc>
      </w:tr>
      <w:tr w:rsidR="00656459" w:rsidRPr="001A0E13" w14:paraId="7DA421B1" w14:textId="77777777" w:rsidTr="00656459">
        <w:tc>
          <w:tcPr>
            <w:tcW w:w="2507" w:type="dxa"/>
            <w:tcBorders>
              <w:top w:val="nil"/>
              <w:bottom w:val="nil"/>
            </w:tcBorders>
          </w:tcPr>
          <w:p w14:paraId="4CC655F6" w14:textId="41A3DD39" w:rsidR="00656459" w:rsidRPr="00974D1C" w:rsidRDefault="00656459" w:rsidP="00E87466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L</w:t>
            </w:r>
            <w:r w:rsidRPr="00974D1C">
              <w:rPr>
                <w:rFonts w:ascii="Times New Roman" w:hAnsi="Times New Roman" w:cs="Times New Roman" w:hint="eastAsia"/>
              </w:rPr>
              <w:t>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0224A27" w14:textId="338E4BCB" w:rsidR="00656459" w:rsidRDefault="001F2B38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15 (28.2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DC914F" w14:textId="079580DC" w:rsidR="00656459" w:rsidRDefault="00D96C9C" w:rsidP="00E8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</w:t>
            </w:r>
            <w:r w:rsidR="00B42FCC">
              <w:rPr>
                <w:rFonts w:ascii="Times New Roman" w:hAnsi="Times New Roman" w:cs="Times New Roman" w:hint="eastAsia"/>
              </w:rPr>
              <w:t>0.90; 1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BF86D2" w14:textId="599DE7F3" w:rsidR="00656459" w:rsidRDefault="00656459" w:rsidP="00E8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</w:tr>
      <w:tr w:rsidR="00656459" w:rsidRPr="001A0E13" w14:paraId="66F1500A" w14:textId="77777777" w:rsidTr="00656459">
        <w:tc>
          <w:tcPr>
            <w:tcW w:w="2507" w:type="dxa"/>
            <w:tcBorders>
              <w:top w:val="nil"/>
              <w:bottom w:val="nil"/>
            </w:tcBorders>
          </w:tcPr>
          <w:p w14:paraId="1CAD89CD" w14:textId="466A9D36" w:rsidR="00656459" w:rsidRPr="00974D1C" w:rsidRDefault="00656459" w:rsidP="00E87466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H</w:t>
            </w:r>
            <w:r w:rsidRPr="00974D1C"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  <w:r w:rsidRPr="00974D1C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CC06A11" w14:textId="6F2CBA94" w:rsidR="00656459" w:rsidRDefault="001F2B38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17 (</w:t>
            </w:r>
            <w:r w:rsidR="007017C9">
              <w:rPr>
                <w:rFonts w:ascii="Times New Roman" w:hAnsi="Times New Roman" w:cs="Times New Roman" w:hint="eastAsia"/>
              </w:rPr>
              <w:t>7.9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8C32BF" w14:textId="6D0AFAD8" w:rsidR="00656459" w:rsidRDefault="00B42FCC" w:rsidP="00E8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51; 0.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83A8D8" w14:textId="28C4E891" w:rsidR="00656459" w:rsidRDefault="00656459" w:rsidP="00E87466">
            <w:pPr>
              <w:rPr>
                <w:rFonts w:ascii="Times New Roman" w:hAnsi="Times New Roman" w:cs="Times New Roman"/>
              </w:rPr>
            </w:pPr>
            <w:r w:rsidRPr="00B64E75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&lt;0.01</w:t>
            </w:r>
          </w:p>
        </w:tc>
      </w:tr>
      <w:tr w:rsidR="00656459" w:rsidRPr="001A0E13" w14:paraId="74FE9F46" w14:textId="77777777" w:rsidTr="00656459">
        <w:tc>
          <w:tcPr>
            <w:tcW w:w="2507" w:type="dxa"/>
            <w:tcBorders>
              <w:top w:val="nil"/>
              <w:bottom w:val="thickThinSmallGap" w:sz="24" w:space="0" w:color="auto"/>
            </w:tcBorders>
          </w:tcPr>
          <w:p w14:paraId="6C36C1BC" w14:textId="031E01BA" w:rsidR="00656459" w:rsidRPr="00974D1C" w:rsidRDefault="00656459" w:rsidP="00E87466">
            <w:pPr>
              <w:rPr>
                <w:rFonts w:ascii="Times New Roman" w:hAnsi="Times New Roman" w:cs="Times New Roman"/>
              </w:rPr>
            </w:pPr>
            <w:r w:rsidRPr="00974D1C">
              <w:rPr>
                <w:rFonts w:ascii="Times New Roman" w:hAnsi="Times New Roman" w:cs="Times New Roman"/>
              </w:rPr>
              <w:t>H</w:t>
            </w:r>
            <w:r w:rsidRPr="00974D1C">
              <w:rPr>
                <w:rFonts w:ascii="Times New Roman" w:hAnsi="Times New Roman" w:cs="Times New Roman" w:hint="eastAsia"/>
              </w:rPr>
              <w:t>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TPA</w:t>
            </w:r>
            <w:r>
              <w:rPr>
                <w:rFonts w:ascii="Times New Roman" w:hAnsi="Times New Roman" w:cs="Times New Roman" w:hint="eastAsia"/>
              </w:rPr>
              <w:t xml:space="preserve"> &amp; </w:t>
            </w:r>
            <w:r w:rsidRPr="00974D1C"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74D1C">
              <w:rPr>
                <w:rFonts w:ascii="Times New Roman" w:hAnsi="Times New Roman" w:cs="Times New Roman" w:hint="eastAsia"/>
              </w:rPr>
              <w:t>OPA</w:t>
            </w:r>
          </w:p>
        </w:tc>
        <w:tc>
          <w:tcPr>
            <w:tcW w:w="1746" w:type="dxa"/>
            <w:tcBorders>
              <w:top w:val="nil"/>
              <w:bottom w:val="thickThinSmallGap" w:sz="24" w:space="0" w:color="auto"/>
            </w:tcBorders>
          </w:tcPr>
          <w:p w14:paraId="6B54ABB3" w14:textId="78922B25" w:rsidR="00656459" w:rsidRDefault="007017C9" w:rsidP="00D66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5 (5.66)</w:t>
            </w:r>
          </w:p>
        </w:tc>
        <w:tc>
          <w:tcPr>
            <w:tcW w:w="2126" w:type="dxa"/>
            <w:tcBorders>
              <w:top w:val="nil"/>
              <w:bottom w:val="thickThinSmallGap" w:sz="24" w:space="0" w:color="auto"/>
            </w:tcBorders>
          </w:tcPr>
          <w:p w14:paraId="0BB33426" w14:textId="52F62C42" w:rsidR="00656459" w:rsidRDefault="009A6EBB" w:rsidP="00E8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 (0.61; 1.09)</w:t>
            </w:r>
          </w:p>
        </w:tc>
        <w:tc>
          <w:tcPr>
            <w:tcW w:w="1134" w:type="dxa"/>
            <w:tcBorders>
              <w:top w:val="nil"/>
              <w:bottom w:val="thickThinSmallGap" w:sz="24" w:space="0" w:color="auto"/>
            </w:tcBorders>
          </w:tcPr>
          <w:p w14:paraId="74E44A2D" w14:textId="34FEB76A" w:rsidR="00656459" w:rsidRDefault="00656459" w:rsidP="00E8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</w:tr>
    </w:tbl>
    <w:p w14:paraId="3B4C3CB7" w14:textId="56091610" w:rsidR="00B0193F" w:rsidRDefault="00B0193F" w:rsidP="00B0193F">
      <w:pPr>
        <w:pStyle w:val="af"/>
        <w:jc w:val="both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231F12">
        <w:rPr>
          <w:rFonts w:ascii="Times New Roman" w:hAnsi="Times New Roman" w:cs="Times New Roman" w:hint="eastAsia"/>
        </w:rPr>
        <w:t>Full adjusted model</w:t>
      </w:r>
      <w:r>
        <w:rPr>
          <w:rFonts w:ascii="Times New Roman" w:hAnsi="Times New Roman" w:cs="Times New Roman" w:hint="eastAsia"/>
        </w:rPr>
        <w:t>:</w:t>
      </w:r>
      <w:r w:rsidRPr="001A0E13">
        <w:rPr>
          <w:rFonts w:ascii="Times New Roman" w:hAnsi="Times New Roman" w:cs="Times New Roman"/>
        </w:rPr>
        <w:t xml:space="preserve"> adjusted for sociodemographic characteristics (age, gender, race, marital status, PIR, and education levels);</w:t>
      </w:r>
      <w:r>
        <w:rPr>
          <w:rFonts w:ascii="Times New Roman" w:hAnsi="Times New Roman" w:cs="Times New Roman" w:hint="eastAsia"/>
        </w:rPr>
        <w:t xml:space="preserve"> </w:t>
      </w:r>
      <w:r w:rsidRPr="001A0E13">
        <w:rPr>
          <w:rFonts w:ascii="Times New Roman" w:hAnsi="Times New Roman" w:cs="Times New Roman"/>
        </w:rPr>
        <w:t>lifestyle behaviors (BMI</w:t>
      </w:r>
      <w:r>
        <w:rPr>
          <w:rFonts w:ascii="Times New Roman" w:hAnsi="Times New Roman" w:cs="Times New Roman" w:hint="eastAsia"/>
        </w:rPr>
        <w:t xml:space="preserve">, </w:t>
      </w:r>
      <w:r w:rsidRPr="001A0E13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 w:hint="eastAsia"/>
        </w:rPr>
        <w:t>, and alcohol consumption</w:t>
      </w:r>
      <w:r w:rsidRPr="001A0E13">
        <w:rPr>
          <w:rFonts w:ascii="Times New Roman" w:hAnsi="Times New Roman" w:cs="Times New Roman"/>
        </w:rPr>
        <w:t xml:space="preserve">) and chronic health conditions (hypertension, cancer, and diabetes). </w:t>
      </w:r>
      <w:r w:rsidRPr="00B0193F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>Abbreviations:</w:t>
      </w:r>
      <w:r w:rsidRPr="001A0E13">
        <w:rPr>
          <w:rFonts w:ascii="Times New Roman" w:eastAsia="宋体" w:hAnsi="Times New Roman" w:cs="Times New Roman"/>
          <w:kern w:val="0"/>
          <w:szCs w:val="22"/>
          <w14:ligatures w14:val="none"/>
        </w:rPr>
        <w:t xml:space="preserve"> LTPA, Leisure-time physical activity; OPA, Occupational physical activity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D975CA" w:rsidRPr="001046A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PIR, Poverty-income ratio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 xml:space="preserve">; </w:t>
      </w:r>
      <w:r w:rsidR="00D975CA" w:rsidRPr="00CF17CF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BMI, body mass index</w:t>
      </w:r>
      <w:r w:rsidR="00D975CA">
        <w:rPr>
          <w:rFonts w:ascii="Times New Roman" w:eastAsia="宋体" w:hAnsi="Times New Roman" w:cs="Times New Roman" w:hint="eastAsia"/>
          <w:kern w:val="0"/>
          <w:szCs w:val="22"/>
          <w14:ligatures w14:val="none"/>
        </w:rPr>
        <w:t>.</w:t>
      </w:r>
    </w:p>
    <w:p w14:paraId="3BA8C296" w14:textId="77777777" w:rsidR="006A631F" w:rsidRPr="00B0193F" w:rsidRDefault="006A631F" w:rsidP="006A631F">
      <w:pPr>
        <w:rPr>
          <w:rFonts w:ascii="Times New Roman" w:eastAsia="宋体" w:hAnsi="Times New Roman" w:cs="Times New Roman"/>
          <w:kern w:val="0"/>
          <w:sz w:val="20"/>
          <w:szCs w:val="22"/>
          <w14:ligatures w14:val="none"/>
        </w:rPr>
      </w:pPr>
    </w:p>
    <w:p w14:paraId="2BFB1070" w14:textId="77777777" w:rsidR="006A631F" w:rsidRPr="006A631F" w:rsidRDefault="006A631F" w:rsidP="00A53231">
      <w:pPr>
        <w:rPr>
          <w:rFonts w:hint="eastAsia"/>
        </w:rPr>
      </w:pPr>
    </w:p>
    <w:p w14:paraId="2D50BD2F" w14:textId="77777777" w:rsidR="006A631F" w:rsidRDefault="006A631F" w:rsidP="00A53231">
      <w:pPr>
        <w:rPr>
          <w:rFonts w:hint="eastAsia"/>
        </w:rPr>
      </w:pPr>
    </w:p>
    <w:p w14:paraId="1480461A" w14:textId="77777777" w:rsidR="006A631F" w:rsidRPr="00874687" w:rsidRDefault="006A631F" w:rsidP="00A53231">
      <w:pPr>
        <w:rPr>
          <w:rFonts w:hint="eastAsia"/>
        </w:rPr>
      </w:pPr>
    </w:p>
    <w:sectPr w:rsidR="006A631F" w:rsidRPr="00874687" w:rsidSect="00DB5779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FBB74" w14:textId="77777777" w:rsidR="004F6513" w:rsidRDefault="004F6513" w:rsidP="00721FA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4B8C7A" w14:textId="77777777" w:rsidR="004F6513" w:rsidRDefault="004F6513" w:rsidP="00721FA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5720399"/>
      <w:docPartObj>
        <w:docPartGallery w:val="Page Numbers (Bottom of Page)"/>
        <w:docPartUnique/>
      </w:docPartObj>
    </w:sdtPr>
    <w:sdtContent>
      <w:p w14:paraId="13B3C67E" w14:textId="4EDE8CB3" w:rsidR="000F2CF2" w:rsidRDefault="000F2CF2">
        <w:pPr>
          <w:pStyle w:val="af2"/>
          <w:jc w:val="center"/>
          <w:rPr>
            <w:rFonts w:hint="eastAsia"/>
          </w:rPr>
        </w:pPr>
        <w:r w:rsidRPr="000F2CF2">
          <w:rPr>
            <w:rFonts w:ascii="Times New Roman" w:hAnsi="Times New Roman" w:cs="Times New Roman"/>
          </w:rPr>
          <w:fldChar w:fldCharType="begin"/>
        </w:r>
        <w:r w:rsidRPr="000F2CF2">
          <w:rPr>
            <w:rFonts w:ascii="Times New Roman" w:hAnsi="Times New Roman" w:cs="Times New Roman"/>
          </w:rPr>
          <w:instrText>PAGE   \* MERGEFORMAT</w:instrText>
        </w:r>
        <w:r w:rsidRPr="000F2CF2">
          <w:rPr>
            <w:rFonts w:ascii="Times New Roman" w:hAnsi="Times New Roman" w:cs="Times New Roman"/>
          </w:rPr>
          <w:fldChar w:fldCharType="separate"/>
        </w:r>
        <w:r w:rsidRPr="000F2CF2">
          <w:rPr>
            <w:rFonts w:ascii="Times New Roman" w:hAnsi="Times New Roman" w:cs="Times New Roman"/>
            <w:lang w:val="zh-CN"/>
          </w:rPr>
          <w:t>2</w:t>
        </w:r>
        <w:r w:rsidRPr="000F2CF2">
          <w:rPr>
            <w:rFonts w:ascii="Times New Roman" w:hAnsi="Times New Roman" w:cs="Times New Roman"/>
          </w:rPr>
          <w:fldChar w:fldCharType="end"/>
        </w:r>
      </w:p>
    </w:sdtContent>
  </w:sdt>
  <w:p w14:paraId="7E75197C" w14:textId="77777777" w:rsidR="000F2CF2" w:rsidRDefault="000F2CF2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3D667" w14:textId="77777777" w:rsidR="004F6513" w:rsidRDefault="004F6513" w:rsidP="00721FA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BE7AC1" w14:textId="77777777" w:rsidR="004F6513" w:rsidRDefault="004F6513" w:rsidP="00721FA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66EA0"/>
    <w:multiLevelType w:val="hybridMultilevel"/>
    <w:tmpl w:val="468CD1AA"/>
    <w:lvl w:ilvl="0" w:tplc="4D008A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6730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MDQ0NTY2N7Q0szRV0lEKTi0uzszPAykwqwUAZS4ecywAAAA="/>
  </w:docVars>
  <w:rsids>
    <w:rsidRoot w:val="00347DCD"/>
    <w:rsid w:val="00037BB5"/>
    <w:rsid w:val="00050976"/>
    <w:rsid w:val="00065C6D"/>
    <w:rsid w:val="000A0A0B"/>
    <w:rsid w:val="000B1A79"/>
    <w:rsid w:val="000C2489"/>
    <w:rsid w:val="000F2CF2"/>
    <w:rsid w:val="001046AA"/>
    <w:rsid w:val="001156AD"/>
    <w:rsid w:val="00130457"/>
    <w:rsid w:val="0015142A"/>
    <w:rsid w:val="00155FEE"/>
    <w:rsid w:val="001740D5"/>
    <w:rsid w:val="00195332"/>
    <w:rsid w:val="001B781A"/>
    <w:rsid w:val="001C0326"/>
    <w:rsid w:val="001D0816"/>
    <w:rsid w:val="001F0F13"/>
    <w:rsid w:val="001F2B38"/>
    <w:rsid w:val="00220660"/>
    <w:rsid w:val="00231F12"/>
    <w:rsid w:val="00232F0F"/>
    <w:rsid w:val="00233254"/>
    <w:rsid w:val="002376C7"/>
    <w:rsid w:val="00243457"/>
    <w:rsid w:val="0024582E"/>
    <w:rsid w:val="00246F1E"/>
    <w:rsid w:val="00253B58"/>
    <w:rsid w:val="002B779C"/>
    <w:rsid w:val="002C7195"/>
    <w:rsid w:val="002E38E1"/>
    <w:rsid w:val="002F330A"/>
    <w:rsid w:val="00305593"/>
    <w:rsid w:val="0031050B"/>
    <w:rsid w:val="00315F8F"/>
    <w:rsid w:val="00342A3B"/>
    <w:rsid w:val="00346BF5"/>
    <w:rsid w:val="00347DCD"/>
    <w:rsid w:val="0036049C"/>
    <w:rsid w:val="003800E5"/>
    <w:rsid w:val="00390312"/>
    <w:rsid w:val="003C4A36"/>
    <w:rsid w:val="003C6BD0"/>
    <w:rsid w:val="003C70F4"/>
    <w:rsid w:val="00445BB9"/>
    <w:rsid w:val="00461C03"/>
    <w:rsid w:val="00477E12"/>
    <w:rsid w:val="00480CB8"/>
    <w:rsid w:val="004C0740"/>
    <w:rsid w:val="004C1B78"/>
    <w:rsid w:val="004C7B83"/>
    <w:rsid w:val="004D5FAD"/>
    <w:rsid w:val="004F6513"/>
    <w:rsid w:val="005535AD"/>
    <w:rsid w:val="005B284C"/>
    <w:rsid w:val="005F0108"/>
    <w:rsid w:val="005F030D"/>
    <w:rsid w:val="005F1428"/>
    <w:rsid w:val="005F7596"/>
    <w:rsid w:val="005F7739"/>
    <w:rsid w:val="00600D5E"/>
    <w:rsid w:val="006072D8"/>
    <w:rsid w:val="00646D01"/>
    <w:rsid w:val="00656459"/>
    <w:rsid w:val="006933E7"/>
    <w:rsid w:val="006A631F"/>
    <w:rsid w:val="006C2D86"/>
    <w:rsid w:val="006D65D7"/>
    <w:rsid w:val="006E0103"/>
    <w:rsid w:val="006F42D9"/>
    <w:rsid w:val="007017C9"/>
    <w:rsid w:val="00721FAC"/>
    <w:rsid w:val="0072205A"/>
    <w:rsid w:val="007377EE"/>
    <w:rsid w:val="00740887"/>
    <w:rsid w:val="00741274"/>
    <w:rsid w:val="00783588"/>
    <w:rsid w:val="0079269B"/>
    <w:rsid w:val="007978EB"/>
    <w:rsid w:val="008322F2"/>
    <w:rsid w:val="0083752E"/>
    <w:rsid w:val="0084187B"/>
    <w:rsid w:val="008476B6"/>
    <w:rsid w:val="008676DB"/>
    <w:rsid w:val="00874687"/>
    <w:rsid w:val="00883746"/>
    <w:rsid w:val="0088767C"/>
    <w:rsid w:val="008900C8"/>
    <w:rsid w:val="00905FDC"/>
    <w:rsid w:val="00921D67"/>
    <w:rsid w:val="0095217D"/>
    <w:rsid w:val="009621E4"/>
    <w:rsid w:val="00974CA8"/>
    <w:rsid w:val="00974D1C"/>
    <w:rsid w:val="00976B73"/>
    <w:rsid w:val="00997383"/>
    <w:rsid w:val="009A6EBB"/>
    <w:rsid w:val="009D2012"/>
    <w:rsid w:val="009D2929"/>
    <w:rsid w:val="009E64B0"/>
    <w:rsid w:val="00A24BB3"/>
    <w:rsid w:val="00A53231"/>
    <w:rsid w:val="00A82E8A"/>
    <w:rsid w:val="00A8764C"/>
    <w:rsid w:val="00A90CCF"/>
    <w:rsid w:val="00AB38D8"/>
    <w:rsid w:val="00AC1301"/>
    <w:rsid w:val="00AD1125"/>
    <w:rsid w:val="00AD18C7"/>
    <w:rsid w:val="00B0193F"/>
    <w:rsid w:val="00B13CEC"/>
    <w:rsid w:val="00B142ED"/>
    <w:rsid w:val="00B15D66"/>
    <w:rsid w:val="00B42FCC"/>
    <w:rsid w:val="00B64C7C"/>
    <w:rsid w:val="00B64E75"/>
    <w:rsid w:val="00B800EB"/>
    <w:rsid w:val="00B96D00"/>
    <w:rsid w:val="00B972F0"/>
    <w:rsid w:val="00BD7554"/>
    <w:rsid w:val="00BF0B94"/>
    <w:rsid w:val="00C02839"/>
    <w:rsid w:val="00C14699"/>
    <w:rsid w:val="00C1796B"/>
    <w:rsid w:val="00C23422"/>
    <w:rsid w:val="00C26903"/>
    <w:rsid w:val="00C32E0D"/>
    <w:rsid w:val="00C63650"/>
    <w:rsid w:val="00C801FA"/>
    <w:rsid w:val="00C815CA"/>
    <w:rsid w:val="00C96B86"/>
    <w:rsid w:val="00CB73A1"/>
    <w:rsid w:val="00CC5FAB"/>
    <w:rsid w:val="00CD4C67"/>
    <w:rsid w:val="00CE2052"/>
    <w:rsid w:val="00CE5C5D"/>
    <w:rsid w:val="00CF17CF"/>
    <w:rsid w:val="00D1181C"/>
    <w:rsid w:val="00D20E16"/>
    <w:rsid w:val="00D34243"/>
    <w:rsid w:val="00D66338"/>
    <w:rsid w:val="00D73933"/>
    <w:rsid w:val="00D96C9C"/>
    <w:rsid w:val="00D975CA"/>
    <w:rsid w:val="00DA46DA"/>
    <w:rsid w:val="00DB1240"/>
    <w:rsid w:val="00DB2E38"/>
    <w:rsid w:val="00DB5779"/>
    <w:rsid w:val="00DF602B"/>
    <w:rsid w:val="00E0250E"/>
    <w:rsid w:val="00E13623"/>
    <w:rsid w:val="00E405E9"/>
    <w:rsid w:val="00E410B7"/>
    <w:rsid w:val="00E425A5"/>
    <w:rsid w:val="00E4573D"/>
    <w:rsid w:val="00E56593"/>
    <w:rsid w:val="00E65005"/>
    <w:rsid w:val="00E845FE"/>
    <w:rsid w:val="00E87466"/>
    <w:rsid w:val="00EC7D27"/>
    <w:rsid w:val="00ED6A5B"/>
    <w:rsid w:val="00F00A2C"/>
    <w:rsid w:val="00F07169"/>
    <w:rsid w:val="00F539DF"/>
    <w:rsid w:val="00F62D11"/>
    <w:rsid w:val="00F80172"/>
    <w:rsid w:val="00F8215E"/>
    <w:rsid w:val="00F92537"/>
    <w:rsid w:val="00FD1329"/>
    <w:rsid w:val="00FF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8409C"/>
  <w15:chartTrackingRefBased/>
  <w15:docId w15:val="{7CF0FFEF-0BEA-44F1-B025-5825AA13E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7D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7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D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D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D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DC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D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D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D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7D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7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7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7D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7D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7D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7D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7D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7D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7D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7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D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7D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7D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D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7D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7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7D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7D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02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C02839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231F12"/>
  </w:style>
  <w:style w:type="paragraph" w:styleId="af0">
    <w:name w:val="header"/>
    <w:basedOn w:val="a"/>
    <w:link w:val="af1"/>
    <w:uiPriority w:val="99"/>
    <w:unhideWhenUsed/>
    <w:rsid w:val="00721FA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21FA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21F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21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4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8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ue Lian</dc:creator>
  <cp:keywords/>
  <dc:description/>
  <cp:lastModifiedBy>Yanxue Lian</cp:lastModifiedBy>
  <cp:revision>155</cp:revision>
  <dcterms:created xsi:type="dcterms:W3CDTF">2025-07-11T04:19:00Z</dcterms:created>
  <dcterms:modified xsi:type="dcterms:W3CDTF">2025-07-17T12:54:00Z</dcterms:modified>
</cp:coreProperties>
</file>